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C078E63" w14:textId="68EC820E" w:rsidR="00433B6D" w:rsidRDefault="401F9FBC" w:rsidP="773FDC78">
      <w:pPr>
        <w:jc w:val="center"/>
        <w:rPr>
          <w:rFonts w:ascii="Cambria (Body)" w:eastAsia="Cambria (Body)" w:hAnsi="Cambria (Body)" w:cs="Cambria (Body)"/>
          <w:b/>
          <w:bCs/>
          <w:sz w:val="24"/>
          <w:szCs w:val="24"/>
        </w:rPr>
      </w:pPr>
      <w:r w:rsidRPr="773FDC78">
        <w:rPr>
          <w:rFonts w:ascii="Cambria (Body)" w:eastAsia="Cambria (Body)" w:hAnsi="Cambria (Body)" w:cs="Cambria (Body)"/>
          <w:b/>
          <w:bCs/>
          <w:sz w:val="24"/>
          <w:szCs w:val="24"/>
        </w:rPr>
        <w:t xml:space="preserve">Supplementary </w:t>
      </w:r>
      <w:r w:rsidR="00310602">
        <w:rPr>
          <w:rFonts w:ascii="Cambria (Body)" w:eastAsia="Cambria (Body)" w:hAnsi="Cambria (Body)" w:cs="Cambria (Body)"/>
          <w:b/>
          <w:bCs/>
          <w:sz w:val="24"/>
          <w:szCs w:val="24"/>
        </w:rPr>
        <w:t>1 –</w:t>
      </w:r>
      <w:r w:rsidR="00916B2B">
        <w:rPr>
          <w:rFonts w:ascii="Cambria (Body)" w:eastAsia="Cambria (Body)" w:hAnsi="Cambria (Body)" w:cs="Cambria (Body)"/>
          <w:b/>
          <w:bCs/>
          <w:sz w:val="24"/>
          <w:szCs w:val="24"/>
        </w:rPr>
        <w:t xml:space="preserve"> </w:t>
      </w:r>
      <w:r w:rsidR="00310602">
        <w:rPr>
          <w:rFonts w:ascii="Cambria (Body)" w:eastAsia="Cambria (Body)" w:hAnsi="Cambria (Body)" w:cs="Cambria (Body)"/>
          <w:b/>
          <w:bCs/>
          <w:sz w:val="24"/>
          <w:szCs w:val="24"/>
        </w:rPr>
        <w:t>script</w:t>
      </w:r>
      <w:r w:rsidR="00916B2B">
        <w:rPr>
          <w:rFonts w:ascii="Cambria (Body)" w:eastAsia="Cambria (Body)" w:hAnsi="Cambria (Body)" w:cs="Cambria (Body)"/>
          <w:b/>
          <w:bCs/>
          <w:sz w:val="24"/>
          <w:szCs w:val="24"/>
        </w:rPr>
        <w:t>s used within study</w:t>
      </w:r>
      <w:r w:rsidR="00310602">
        <w:rPr>
          <w:rFonts w:ascii="Cambria (Body)" w:eastAsia="Cambria (Body)" w:hAnsi="Cambria (Body)" w:cs="Cambria (Body)"/>
          <w:b/>
          <w:bCs/>
          <w:sz w:val="24"/>
          <w:szCs w:val="24"/>
        </w:rPr>
        <w:t xml:space="preserve"> </w:t>
      </w:r>
    </w:p>
    <w:p w14:paraId="343E2F86" w14:textId="0D4E8FC7" w:rsidR="00916B2B" w:rsidRDefault="00916B2B" w:rsidP="00DC22CF">
      <w:pPr>
        <w:rPr>
          <w:rFonts w:ascii="Cambria (Body)" w:eastAsia="Cambria (Body)" w:hAnsi="Cambria (Body)" w:cs="Cambria (Body)"/>
          <w:b/>
          <w:bCs/>
          <w:i/>
          <w:iCs/>
          <w:sz w:val="24"/>
          <w:szCs w:val="24"/>
          <w:u w:val="single"/>
        </w:rPr>
      </w:pPr>
      <w:r>
        <w:rPr>
          <w:rFonts w:ascii="Cambria (Body)" w:eastAsia="Cambria (Body)" w:hAnsi="Cambria (Body)" w:cs="Cambria (Body)"/>
          <w:b/>
          <w:bCs/>
          <w:i/>
          <w:iCs/>
          <w:sz w:val="24"/>
          <w:szCs w:val="24"/>
          <w:u w:val="single"/>
        </w:rPr>
        <w:t xml:space="preserve">Defusion </w:t>
      </w:r>
      <w:r w:rsidR="005677D6">
        <w:rPr>
          <w:rFonts w:ascii="Cambria (Body)" w:eastAsia="Cambria (Body)" w:hAnsi="Cambria (Body)" w:cs="Cambria (Body)"/>
          <w:b/>
          <w:bCs/>
          <w:i/>
          <w:iCs/>
          <w:sz w:val="24"/>
          <w:szCs w:val="24"/>
          <w:u w:val="single"/>
        </w:rPr>
        <w:t>preamble</w:t>
      </w:r>
      <w:r>
        <w:rPr>
          <w:rFonts w:ascii="Cambria (Body)" w:eastAsia="Cambria (Body)" w:hAnsi="Cambria (Body)" w:cs="Cambria (Body)"/>
          <w:b/>
          <w:bCs/>
          <w:i/>
          <w:iCs/>
          <w:sz w:val="24"/>
          <w:szCs w:val="24"/>
          <w:u w:val="single"/>
        </w:rPr>
        <w:t xml:space="preserve"> prior to commencing first exercise </w:t>
      </w:r>
    </w:p>
    <w:p w14:paraId="22BB4B4A" w14:textId="19EE7600" w:rsidR="00916B2B" w:rsidRPr="00916B2B" w:rsidRDefault="00916B2B" w:rsidP="00916B2B">
      <w:pPr>
        <w:rPr>
          <w:rFonts w:ascii="Cambria (Body)" w:eastAsia="Cambria (Body)" w:hAnsi="Cambria (Body)" w:cs="Cambria (Body)"/>
          <w:i/>
          <w:iCs/>
          <w:sz w:val="24"/>
          <w:szCs w:val="24"/>
        </w:rPr>
      </w:pPr>
      <w:r w:rsidRPr="00916B2B">
        <w:rPr>
          <w:rFonts w:ascii="Cambria (Body)" w:eastAsia="Cambria (Body)" w:hAnsi="Cambria (Body)" w:cs="Cambria (Body)"/>
          <w:i/>
          <w:iCs/>
          <w:sz w:val="24"/>
          <w:szCs w:val="24"/>
        </w:rPr>
        <w:t>The way we think affects our mood. We can often think in negative ways. We can have negative views of ourselves, such as“I’m no good”, the world (e.g. “Life has no meaning”) and the future (e.g. “I will always feel this way”).</w:t>
      </w:r>
    </w:p>
    <w:p w14:paraId="0644082A" w14:textId="77777777" w:rsidR="00916B2B" w:rsidRPr="00916B2B" w:rsidRDefault="00916B2B" w:rsidP="00916B2B">
      <w:pPr>
        <w:rPr>
          <w:rFonts w:ascii="Cambria (Body)" w:eastAsia="Cambria (Body)" w:hAnsi="Cambria (Body)" w:cs="Cambria (Body)"/>
          <w:i/>
          <w:iCs/>
          <w:sz w:val="24"/>
          <w:szCs w:val="24"/>
        </w:rPr>
      </w:pPr>
      <w:r w:rsidRPr="00916B2B">
        <w:rPr>
          <w:rFonts w:ascii="Cambria (Body)" w:eastAsia="Cambria (Body)" w:hAnsi="Cambria (Body)" w:cs="Cambria (Body)"/>
          <w:i/>
          <w:iCs/>
          <w:sz w:val="24"/>
          <w:szCs w:val="24"/>
        </w:rPr>
        <w:t>However, imagine if we saw thoughts in a different way. Another perspective is that the mind is a great storyteller. It tells stories about what we notice, who we are and aren’t, of who we’d wish to be and who we must not be. Sometimes these stories are true in the sense that someone else would agree, or the thought might correspond to objects or events we can see. We often call these thoughts “facts.”</w:t>
      </w:r>
    </w:p>
    <w:p w14:paraId="7AF9E229" w14:textId="77777777" w:rsidR="00916B2B" w:rsidRPr="00916B2B" w:rsidRDefault="00916B2B" w:rsidP="00916B2B">
      <w:pPr>
        <w:rPr>
          <w:rFonts w:ascii="Cambria (Body)" w:eastAsia="Cambria (Body)" w:hAnsi="Cambria (Body)" w:cs="Cambria (Body)"/>
          <w:i/>
          <w:iCs/>
          <w:sz w:val="24"/>
          <w:szCs w:val="24"/>
        </w:rPr>
      </w:pPr>
      <w:r w:rsidRPr="00916B2B">
        <w:rPr>
          <w:rFonts w:ascii="Cambria (Body)" w:eastAsia="Cambria (Body)" w:hAnsi="Cambria (Body)" w:cs="Cambria (Body)"/>
          <w:i/>
          <w:iCs/>
          <w:sz w:val="24"/>
          <w:szCs w:val="24"/>
        </w:rPr>
        <w:t>But most thoughts are hard to prove. They are evaluations, judgements, attitudes, morals, theories and dreams. What if we stop asking if the thought is “true”” and start asking if it’s helpful? To do this we need to learn how to take a step back from the thoughts.</w:t>
      </w:r>
    </w:p>
    <w:p w14:paraId="5F6633DB" w14:textId="77777777" w:rsidR="00916B2B" w:rsidRPr="00916B2B" w:rsidRDefault="00916B2B" w:rsidP="00916B2B">
      <w:pPr>
        <w:rPr>
          <w:rFonts w:ascii="Cambria (Body)" w:eastAsia="Cambria (Body)" w:hAnsi="Cambria (Body)" w:cs="Cambria (Body)"/>
          <w:i/>
          <w:iCs/>
          <w:sz w:val="24"/>
          <w:szCs w:val="24"/>
        </w:rPr>
      </w:pPr>
      <w:r w:rsidRPr="00916B2B">
        <w:rPr>
          <w:rFonts w:ascii="Cambria (Body)" w:eastAsia="Cambria (Body)" w:hAnsi="Cambria (Body)" w:cs="Cambria (Body)"/>
          <w:i/>
          <w:iCs/>
          <w:sz w:val="24"/>
          <w:szCs w:val="24"/>
        </w:rPr>
        <w:t>There are techniques that can help us step back from our thoughts and see them for what they are, words and images that form a continuous story told by our mind. We call the goal of these techniques diffusion.</w:t>
      </w:r>
    </w:p>
    <w:p w14:paraId="6EE0473A" w14:textId="77777777" w:rsidR="00916B2B" w:rsidRPr="00916B2B" w:rsidRDefault="00916B2B" w:rsidP="00916B2B">
      <w:pPr>
        <w:rPr>
          <w:rFonts w:ascii="Cambria (Body)" w:eastAsia="Cambria (Body)" w:hAnsi="Cambria (Body)" w:cs="Cambria (Body)"/>
          <w:i/>
          <w:iCs/>
          <w:sz w:val="24"/>
          <w:szCs w:val="24"/>
        </w:rPr>
      </w:pPr>
      <w:r w:rsidRPr="00916B2B">
        <w:rPr>
          <w:rFonts w:ascii="Cambria (Body)" w:eastAsia="Cambria (Body)" w:hAnsi="Cambria (Body)" w:cs="Cambria (Body)"/>
          <w:i/>
          <w:iCs/>
          <w:sz w:val="24"/>
          <w:szCs w:val="24"/>
        </w:rPr>
        <w:t>You are going to have a go at two different diffusion exercises, one in VR and another in audio. These exercises might help you to disconnect from the negative thought you chose earlier.</w:t>
      </w:r>
    </w:p>
    <w:p w14:paraId="5C79FB46" w14:textId="6C319405" w:rsidR="00916B2B" w:rsidRPr="00916B2B" w:rsidRDefault="00916B2B" w:rsidP="00916B2B">
      <w:pPr>
        <w:rPr>
          <w:rFonts w:ascii="Cambria (Body)" w:eastAsia="Cambria (Body)" w:hAnsi="Cambria (Body)" w:cs="Cambria (Body)"/>
          <w:i/>
          <w:iCs/>
          <w:sz w:val="24"/>
          <w:szCs w:val="24"/>
        </w:rPr>
      </w:pPr>
      <w:r w:rsidRPr="00916B2B">
        <w:rPr>
          <w:rFonts w:ascii="Cambria (Body)" w:eastAsia="Cambria (Body)" w:hAnsi="Cambria (Body)" w:cs="Cambria (Body)"/>
          <w:i/>
          <w:iCs/>
          <w:sz w:val="24"/>
          <w:szCs w:val="24"/>
        </w:rPr>
        <w:t>The VR and audio experiences are going to be quite different, but they will both involve trying to look at the negative thought in a different way so that’s it’s less upsetting.</w:t>
      </w:r>
    </w:p>
    <w:p w14:paraId="5A6B2166" w14:textId="2EF2677A" w:rsidR="00916B2B" w:rsidRDefault="00020BBE" w:rsidP="00DC22CF">
      <w:pPr>
        <w:rPr>
          <w:rFonts w:ascii="Cambria (Body)" w:eastAsia="Cambria (Body)" w:hAnsi="Cambria (Body)" w:cs="Cambria (Body)"/>
          <w:b/>
          <w:bCs/>
          <w:i/>
          <w:iCs/>
          <w:sz w:val="24"/>
          <w:szCs w:val="24"/>
          <w:u w:val="single"/>
        </w:rPr>
      </w:pPr>
      <w:r>
        <w:rPr>
          <w:rFonts w:ascii="Cambria (Body)" w:eastAsia="Cambria (Body)" w:hAnsi="Cambria (Body)" w:cs="Cambria (Body)"/>
          <w:b/>
          <w:bCs/>
          <w:i/>
          <w:iCs/>
          <w:sz w:val="24"/>
          <w:szCs w:val="24"/>
          <w:u w:val="single"/>
        </w:rPr>
        <w:t>VR</w:t>
      </w:r>
      <w:r w:rsidR="00916B2B">
        <w:rPr>
          <w:rFonts w:ascii="Cambria (Body)" w:eastAsia="Cambria (Body)" w:hAnsi="Cambria (Body)" w:cs="Cambria (Body)"/>
          <w:b/>
          <w:bCs/>
          <w:i/>
          <w:iCs/>
          <w:sz w:val="24"/>
          <w:szCs w:val="24"/>
          <w:u w:val="single"/>
        </w:rPr>
        <w:t xml:space="preserve"> defusion exercise script </w:t>
      </w:r>
    </w:p>
    <w:p w14:paraId="13643619"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In a moment, you’ll put on the VR headset. You’ll see a space and you can move your head around to see what’s around you. You will use these hand controllers to navigate your way through the different options (show buttons). I’ll guide you though it all, don’t worry, and remember that you can take the headset off at any time you need to. Some people feel a little funny when they first go into VR, and that’s OK. It might take some time to get used to it. </w:t>
      </w:r>
    </w:p>
    <w:p w14:paraId="61AAE313" w14:textId="3A59AC45" w:rsidR="002F5689" w:rsidRPr="00DA1E92" w:rsidRDefault="002F5689" w:rsidP="00DA1E92">
      <w:pPr>
        <w:rPr>
          <w:rFonts w:ascii="Cambria (Body)" w:eastAsia="Cambria (Body)" w:hAnsi="Cambria (Body)" w:cs="Cambria (Body)"/>
          <w:sz w:val="24"/>
          <w:szCs w:val="24"/>
        </w:rPr>
      </w:pPr>
      <w:r w:rsidRPr="00DA1E92">
        <w:rPr>
          <w:rFonts w:ascii="Cambria (Body)" w:eastAsia="Cambria (Body)" w:hAnsi="Cambria (Body)" w:cs="Cambria (Body)"/>
          <w:sz w:val="24"/>
          <w:szCs w:val="24"/>
        </w:rPr>
        <w:t>[Put</w:t>
      </w:r>
      <w:r w:rsidR="00DA1E92" w:rsidRPr="00DA1E92">
        <w:rPr>
          <w:rFonts w:ascii="Cambria (Body)" w:eastAsia="Cambria (Body)" w:hAnsi="Cambria (Body)" w:cs="Cambria (Body)"/>
          <w:sz w:val="24"/>
          <w:szCs w:val="24"/>
        </w:rPr>
        <w:t>s on headset</w:t>
      </w:r>
      <w:r w:rsidR="00DA1E92">
        <w:rPr>
          <w:rFonts w:ascii="Cambria (Body)" w:eastAsia="Cambria (Body)" w:hAnsi="Cambria (Body)" w:cs="Cambria (Body)"/>
          <w:sz w:val="24"/>
          <w:szCs w:val="24"/>
        </w:rPr>
        <w:t xml:space="preserve"> and gives instructions for hand controllers</w:t>
      </w:r>
      <w:r w:rsidR="00DA1E92" w:rsidRPr="00DA1E92">
        <w:rPr>
          <w:rFonts w:ascii="Cambria (Body)" w:eastAsia="Cambria (Body)" w:hAnsi="Cambria (Body)" w:cs="Cambria (Body)"/>
          <w:sz w:val="24"/>
          <w:szCs w:val="24"/>
        </w:rPr>
        <w:t>]</w:t>
      </w:r>
    </w:p>
    <w:p w14:paraId="73D63F8B" w14:textId="7B1C8260"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Right now, you’ll see a menu with different environments. There’s a classroom, a bar, a</w:t>
      </w:r>
      <w:r w:rsidR="00DA1E92">
        <w:rPr>
          <w:rFonts w:ascii="Cambria (Body)" w:eastAsia="Cambria (Body)" w:hAnsi="Cambria (Body)" w:cs="Cambria (Body)"/>
          <w:i/>
          <w:iCs/>
          <w:sz w:val="24"/>
          <w:szCs w:val="24"/>
        </w:rPr>
        <w:t>nd a</w:t>
      </w:r>
      <w:r w:rsidRPr="002F5689">
        <w:rPr>
          <w:rFonts w:ascii="Cambria (Body)" w:eastAsia="Cambria (Body)" w:hAnsi="Cambria (Body)" w:cs="Cambria (Body)"/>
          <w:i/>
          <w:iCs/>
          <w:sz w:val="24"/>
          <w:szCs w:val="24"/>
        </w:rPr>
        <w:t xml:space="preserve"> train carriage. </w:t>
      </w:r>
    </w:p>
    <w:p w14:paraId="7D50AA0F" w14:textId="1CC64FA5" w:rsidR="002F5689" w:rsidRPr="002F5689" w:rsidRDefault="00020BBE" w:rsidP="002F5689">
      <w:pPr>
        <w:rPr>
          <w:rFonts w:ascii="Cambria (Body)" w:eastAsia="Cambria (Body)" w:hAnsi="Cambria (Body)" w:cs="Cambria (Body)"/>
          <w:i/>
          <w:iCs/>
          <w:sz w:val="24"/>
          <w:szCs w:val="24"/>
        </w:rPr>
      </w:pPr>
      <w:r>
        <w:rPr>
          <w:rFonts w:ascii="Cambria (Body)" w:eastAsia="Cambria (Body)" w:hAnsi="Cambria (Body)" w:cs="Cambria (Body)"/>
          <w:i/>
          <w:iCs/>
          <w:sz w:val="24"/>
          <w:szCs w:val="24"/>
        </w:rPr>
        <w:t>This VR experience</w:t>
      </w:r>
      <w:r w:rsidR="002F5689" w:rsidRPr="002F5689">
        <w:rPr>
          <w:rFonts w:ascii="Cambria (Body)" w:eastAsia="Cambria (Body)" w:hAnsi="Cambria (Body)" w:cs="Cambria (Body)"/>
          <w:i/>
          <w:iCs/>
          <w:sz w:val="24"/>
          <w:szCs w:val="24"/>
        </w:rPr>
        <w:t xml:space="preserve"> helps you to practice a technique to make negative thoughts, like the one you chose earlier, less upsetting. Because these thoughts tend to be triggered in certain environments, you can choose which environment is most relevant to your negative thought.  When you think about the negative thought you chose earlier that really bothers you, which one of these environments do you think that thought is most likely to come up? </w:t>
      </w:r>
    </w:p>
    <w:p w14:paraId="1A98F750" w14:textId="080FE3FE" w:rsidR="002F5689" w:rsidRPr="000C6FD0" w:rsidRDefault="000C6FD0" w:rsidP="002F5689">
      <w:pPr>
        <w:rPr>
          <w:rFonts w:ascii="Cambria (Body)" w:eastAsia="Cambria (Body)" w:hAnsi="Cambria (Body)" w:cs="Cambria (Body)"/>
          <w:sz w:val="24"/>
          <w:szCs w:val="24"/>
        </w:rPr>
      </w:pPr>
      <w:r>
        <w:rPr>
          <w:rFonts w:ascii="Cambria (Body)" w:eastAsia="Cambria (Body)" w:hAnsi="Cambria (Body)" w:cs="Cambria (Body)"/>
          <w:sz w:val="24"/>
          <w:szCs w:val="24"/>
        </w:rPr>
        <w:lastRenderedPageBreak/>
        <w:t>[</w:t>
      </w:r>
      <w:r w:rsidR="002F5689" w:rsidRPr="000C6FD0">
        <w:rPr>
          <w:rFonts w:ascii="Cambria (Body)" w:eastAsia="Cambria (Body)" w:hAnsi="Cambria (Body)" w:cs="Cambria (Body)"/>
          <w:sz w:val="24"/>
          <w:szCs w:val="24"/>
        </w:rPr>
        <w:t>Guide the participant to select an environment most relevant to them. If none of them are relevant, get them to choose one that they think is most relevant</w:t>
      </w:r>
      <w:r>
        <w:rPr>
          <w:rFonts w:ascii="Cambria (Body)" w:eastAsia="Cambria (Body)" w:hAnsi="Cambria (Body)" w:cs="Cambria (Body)"/>
          <w:sz w:val="24"/>
          <w:szCs w:val="24"/>
        </w:rPr>
        <w:t>]</w:t>
      </w:r>
      <w:r w:rsidR="002F5689" w:rsidRPr="000C6FD0">
        <w:rPr>
          <w:rFonts w:ascii="Cambria (Body)" w:eastAsia="Cambria (Body)" w:hAnsi="Cambria (Body)" w:cs="Cambria (Body)"/>
          <w:sz w:val="24"/>
          <w:szCs w:val="24"/>
        </w:rPr>
        <w:t xml:space="preserve"> </w:t>
      </w:r>
    </w:p>
    <w:p w14:paraId="79548742"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Use the hand controller to click into that environment Take a look around, you should now be in the environment. Take a moment to think about the negative thought that you struggle with in this environment. Thinking about the thought might bring about some feelings, such as sadness or anger. That is normal because thoughts are what leads us to feel things. We might feel angry if we think someone has done something to hurt us, or sad if we think we might have failed at something. </w:t>
      </w:r>
    </w:p>
    <w:p w14:paraId="3AD5EEF4"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Notice how your thought comes to you in this environment. Is something going on around you that is bringing this thought to mind? What emotions come up for you here? Just sit with that for a moment. </w:t>
      </w:r>
    </w:p>
    <w:p w14:paraId="3C3CE9C5"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The idea behind this exercise is to take that thought out of your mind and into the environment around you. Then, we are going to play with that thought a bit by changing the way it looks and feels. The thought might be uncomfortable to sit with, and that’s OK. Try not to struggle with the thought, just see it as something outside of you for a little while. </w:t>
      </w:r>
    </w:p>
    <w:p w14:paraId="07E11053"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In front of you, there is an object floating. Take a moment to think of this object as the negative thought you have. Notice where it is in the environment and that it’s no longer in your head, but outside. </w:t>
      </w:r>
    </w:p>
    <w:p w14:paraId="603BE6E3"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Point the controller at the object and press the button at the back of the controller. This opens a menu. </w:t>
      </w:r>
    </w:p>
    <w:p w14:paraId="75158F25"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The first step is to write some words in the object to represent that thought. If you could summarise your negative thought in a few words, what would it be? Use the keyboard to type the words into the thought. Now the thought is in front of you, not inside your head. </w:t>
      </w:r>
    </w:p>
    <w:p w14:paraId="572161DF"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Now click on the thought in front of you again to open the menu. Now you can change the shape of the thought. When you think about the thought, what shape represents it best? What made you choose that shape?</w:t>
      </w:r>
    </w:p>
    <w:p w14:paraId="36B4835A"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Select the shape and then observe it for a moment. Does is have sharp edges or is it smooth? Where is the shape in the environment? Is it blocking your view of things behind it? That’s a bit like thoughts in the real world. They can get in the way of us seeing things for how they really are when we get really attached to them. </w:t>
      </w:r>
    </w:p>
    <w:p w14:paraId="461FD748"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Now go back to the menu and change the colour of the thought. You can change it to whatever colour you like. What colour did you choose? What made you choose that colour? </w:t>
      </w:r>
    </w:p>
    <w:p w14:paraId="4E92B8DA"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Notice the way the thought looks to you in the environment you are in. You can change the colour if you like, noticing how it changes the way the thought looks and feels. </w:t>
      </w:r>
    </w:p>
    <w:p w14:paraId="6DCA58E9"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Use your hands to take hold of the object and move it around. Then pull to expand the size of the shape. You can make it really big or really small.</w:t>
      </w:r>
    </w:p>
    <w:p w14:paraId="06C1DB0F"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lastRenderedPageBreak/>
        <w:t xml:space="preserve">Notice where the shape is in the environment. Can you block your view by making it very large or see more clearly by making it small? </w:t>
      </w:r>
    </w:p>
    <w:p w14:paraId="55FD7E07"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You might want to put it behind you or to the side, or rest it on the ground. We can do this with our thoughts, choosing to move them out of our main focus so we can concentrate on other things. </w:t>
      </w:r>
    </w:p>
    <w:p w14:paraId="78D8B97E"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Go to the ‘float me’ option in the menu. This will make the object float around. Whilst it’s floating, you can choose to look away from the thought if you want to. Tune in to other things that are around you. Are there people or things? Notice these things and let the thought continue to float around without changing it at all. We can choose to pay attention to what we want to – the thought might still be there, but you don’t have to pay attention to it if you don’t want to. </w:t>
      </w:r>
    </w:p>
    <w:p w14:paraId="2D5106A5"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Now go back to the menu and press ‘pop me’. This will make the thought float around you in different places. It might be behind you, in front, or either side. Use the hand controller to pop the thoughts as they come up. You will get points for popping them more quickly! </w:t>
      </w:r>
    </w:p>
    <w:p w14:paraId="1878A2C3"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Each time you pop the shape, it reappears in a different place. This is a bit like what thoughts do, they come back again and again, and that’s OK. The thought is not your enemy, it’s just something that exists around you. You can choose how you interact with it. </w:t>
      </w:r>
    </w:p>
    <w:p w14:paraId="6708DCDE" w14:textId="77777777"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 xml:space="preserve">Once the game ends, tune into your emotions for a moment. What do you feel in this moment? Have there been any changes since you started the exercise? Does the thought feel as upsetting as it did before? </w:t>
      </w:r>
    </w:p>
    <w:p w14:paraId="5E455B0D" w14:textId="5A0E1C2B" w:rsidR="002F5689" w:rsidRPr="002F5689" w:rsidRDefault="002F5689" w:rsidP="002F5689">
      <w:pPr>
        <w:rPr>
          <w:rFonts w:ascii="Cambria (Body)" w:eastAsia="Cambria (Body)" w:hAnsi="Cambria (Body)" w:cs="Cambria (Body)"/>
          <w:i/>
          <w:iCs/>
          <w:sz w:val="24"/>
          <w:szCs w:val="24"/>
        </w:rPr>
      </w:pPr>
      <w:r w:rsidRPr="002F5689">
        <w:rPr>
          <w:rFonts w:ascii="Cambria (Body)" w:eastAsia="Cambria (Body)" w:hAnsi="Cambria (Body)" w:cs="Cambria (Body)"/>
          <w:i/>
          <w:iCs/>
          <w:sz w:val="24"/>
          <w:szCs w:val="24"/>
        </w:rPr>
        <w:t>Bring your awareness to your surroundings. Let the thought drift away. When you are ready, take the headset off.</w:t>
      </w:r>
    </w:p>
    <w:p w14:paraId="25725809" w14:textId="50B1E7D1" w:rsidR="00916B2B" w:rsidRPr="00916B2B" w:rsidRDefault="00916B2B" w:rsidP="00DC22CF">
      <w:pPr>
        <w:rPr>
          <w:rFonts w:ascii="Cambria (Body)" w:eastAsia="Cambria (Body)" w:hAnsi="Cambria (Body)" w:cs="Cambria (Body)"/>
          <w:b/>
          <w:bCs/>
          <w:i/>
          <w:iCs/>
          <w:sz w:val="24"/>
          <w:szCs w:val="24"/>
          <w:u w:val="single"/>
        </w:rPr>
      </w:pPr>
      <w:r>
        <w:rPr>
          <w:rFonts w:ascii="Cambria (Body)" w:eastAsia="Cambria (Body)" w:hAnsi="Cambria (Body)" w:cs="Cambria (Body)"/>
          <w:b/>
          <w:bCs/>
          <w:i/>
          <w:iCs/>
          <w:sz w:val="24"/>
          <w:szCs w:val="24"/>
          <w:u w:val="single"/>
        </w:rPr>
        <w:t xml:space="preserve">Audio defusion exercise scrip </w:t>
      </w:r>
    </w:p>
    <w:p w14:paraId="4A87F372" w14:textId="54463BD6"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Sit back in your chair and get comfortable. Close your eyes and take a few deep breaths. </w:t>
      </w:r>
    </w:p>
    <w:p w14:paraId="5C9340F7"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ry to tune out whatever is going on around you and focus on any thoughts and feelings that come to mind. </w:t>
      </w:r>
    </w:p>
    <w:p w14:paraId="18303ACB"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ake a moment to think about the negative thought that upsets you. </w:t>
      </w:r>
    </w:p>
    <w:p w14:paraId="0D4C4947"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hinking about the thought might bring about some feelings, such as sadness or anger. </w:t>
      </w:r>
    </w:p>
    <w:p w14:paraId="42A3DFDE"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hat is normal because thoughts are what leads us to feel things. We might feel angry if we think someone has done something to hurt us, or sad if we think we might have failed at something. </w:t>
      </w:r>
    </w:p>
    <w:p w14:paraId="23D00E88"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he idea behind this exercise is to let thoughts and feelings come and go, without getting so caught up in them. Not getting tangled up in them or trying to control them, but just letting them be. </w:t>
      </w:r>
    </w:p>
    <w:p w14:paraId="7FCA4ACC"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o do this, it can help to think about our thoughts in a different way. </w:t>
      </w:r>
    </w:p>
    <w:p w14:paraId="0EA47AAF"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lastRenderedPageBreak/>
        <w:t xml:space="preserve">Is there a particular place where your negative thought comes to you the most? Maybe it’s in class, a restaurant or a train. Wherever your negative thought happens most, bring this place to mind. </w:t>
      </w:r>
    </w:p>
    <w:p w14:paraId="570347BE"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Now imagine you are in this place. Notice your surroundings and what is going on around you. Are there people there or things that are familiar to you? Imagine you are an observer in this place, watching things happen without </w:t>
      </w:r>
    </w:p>
    <w:p w14:paraId="33E41865"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Notice how your thought comes to you here. Is something going on around you that is bringing this thought to mind? What emotions come up for you here? </w:t>
      </w:r>
    </w:p>
    <w:p w14:paraId="5088A266"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Keep this place in mind as we look a bit closer at this thought. </w:t>
      </w:r>
    </w:p>
    <w:p w14:paraId="24CAF660"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ake a moment to imagine the thought as an object in this environment. </w:t>
      </w:r>
    </w:p>
    <w:p w14:paraId="195A9A1E"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Try to visualise the thought as something physical, like a balloon or a box. Notice the shape of the object. Does is have sharp edges or is it smooth? Where is the shape in the environment? Is it blocking your view of things behind it?</w:t>
      </w:r>
    </w:p>
    <w:p w14:paraId="43D73130"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Now change the colour of the object. You can change it to whatever colour you like. Imagine a rainbow of colours and select one that represents the thought the best. Is it blue, green, yellow or red? Notice the way the thought looks to you in the environment you are in. You can change the colour if you like, noticing how it changes the way the shape looks and feels. </w:t>
      </w:r>
    </w:p>
    <w:p w14:paraId="3186D26F"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Use your hands to take hold of the object and move it around. You might want to put it behind you or to the side, or rest it on the ground. </w:t>
      </w:r>
    </w:p>
    <w:p w14:paraId="1C43B78E"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Use your hands to grab a hold of the object. Then pull to expand the size of the shape. You can make it really big or really small. </w:t>
      </w:r>
    </w:p>
    <w:p w14:paraId="6CE58425"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Notice where the shape is in the environment. Can you block your view by making it very large or see more clearly by making it small? </w:t>
      </w:r>
    </w:p>
    <w:p w14:paraId="3C0B7D2C"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Play around with the size and shape of the object, moving it around in your mind. </w:t>
      </w:r>
    </w:p>
    <w:p w14:paraId="1FCDD308"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Pick it up and move it around you, changing the colour and shape again if you like. </w:t>
      </w:r>
    </w:p>
    <w:p w14:paraId="3625AFC6"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Now place the object in font of you. </w:t>
      </w:r>
    </w:p>
    <w:p w14:paraId="5ED51EE9"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Imagine you look down and see a pointer stick in front of you. Imagine picking up the pointer with your hand and holding it. Press the end of the pointer into the object to pop it, like a game. </w:t>
      </w:r>
    </w:p>
    <w:p w14:paraId="310FC4A2"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Imagine the object floating around you in different places. It might be behind you, in front, or either side. Each time you pop the shape, it reappears in a different place. The thought will come back again and again, and that’s OK. </w:t>
      </w:r>
    </w:p>
    <w:p w14:paraId="44F75B96"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he thought is not your enemy, it’s just something that exists around you. You can choose to look away from the thought if you want to. Tune in to other things that are around you. Are </w:t>
      </w:r>
      <w:r w:rsidRPr="00DC22CF">
        <w:rPr>
          <w:rFonts w:ascii="Cambria (Body)" w:eastAsia="Cambria (Body)" w:hAnsi="Cambria (Body)" w:cs="Cambria (Body)"/>
          <w:i/>
          <w:iCs/>
          <w:sz w:val="24"/>
          <w:szCs w:val="24"/>
        </w:rPr>
        <w:lastRenderedPageBreak/>
        <w:t xml:space="preserve">there people or things? Notice these things and let the object continue to float around without popping it. </w:t>
      </w:r>
    </w:p>
    <w:p w14:paraId="60815013" w14:textId="77777777" w:rsidR="00DC22CF" w:rsidRP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Tune into your emotions for a moment. What do you feel in this moment? Have there been any changes since you started the exercise? Does the thought feel as upsetting as it did before? </w:t>
      </w:r>
    </w:p>
    <w:p w14:paraId="5BE9C6C9" w14:textId="77777777" w:rsidR="00DC22CF" w:rsidRDefault="00DC22CF" w:rsidP="00DC22CF">
      <w:pPr>
        <w:rPr>
          <w:rFonts w:ascii="Cambria (Body)" w:eastAsia="Cambria (Body)" w:hAnsi="Cambria (Body)" w:cs="Cambria (Body)"/>
          <w:i/>
          <w:iCs/>
          <w:sz w:val="24"/>
          <w:szCs w:val="24"/>
        </w:rPr>
      </w:pPr>
      <w:r w:rsidRPr="00DC22CF">
        <w:rPr>
          <w:rFonts w:ascii="Cambria (Body)" w:eastAsia="Cambria (Body)" w:hAnsi="Cambria (Body)" w:cs="Cambria (Body)"/>
          <w:i/>
          <w:iCs/>
          <w:sz w:val="24"/>
          <w:szCs w:val="24"/>
        </w:rPr>
        <w:t xml:space="preserve">Bring your awareness to your surroundings. Let the thought drift away. When you are ready, open your eyes. </w:t>
      </w:r>
    </w:p>
    <w:p w14:paraId="5BC048B3" w14:textId="4513F8C3" w:rsidR="008D4B92" w:rsidRPr="0073699C" w:rsidRDefault="008D4B92" w:rsidP="008D4B92">
      <w:pPr>
        <w:rPr>
          <w:rFonts w:eastAsia="Cambria (Body)" w:cs="Cambria (Body)"/>
        </w:rPr>
      </w:pPr>
      <w:r>
        <w:rPr>
          <w:rFonts w:ascii="Cambria (Body)" w:eastAsia="Cambria (Body)" w:hAnsi="Cambria (Body)" w:cs="Cambria (Body)"/>
          <w:b/>
          <w:bCs/>
          <w:sz w:val="24"/>
          <w:szCs w:val="24"/>
        </w:rPr>
        <w:t>Supplementary 2.</w:t>
      </w:r>
      <w:r w:rsidRPr="0073699C">
        <w:rPr>
          <w:rFonts w:eastAsia="Cambria (Body)" w:cs="Cambria (Body)"/>
        </w:rPr>
        <w:t xml:space="preserve"> Sample use and familiarity with virtual reality and other technologies</w:t>
      </w:r>
    </w:p>
    <w:tbl>
      <w:tblPr>
        <w:tblStyle w:val="TableGrid"/>
        <w:tblW w:w="8640" w:type="dxa"/>
        <w:tblLayout w:type="fixed"/>
        <w:tblLook w:val="06A0" w:firstRow="1" w:lastRow="0" w:firstColumn="1" w:lastColumn="0" w:noHBand="1" w:noVBand="1"/>
      </w:tblPr>
      <w:tblGrid>
        <w:gridCol w:w="2160"/>
        <w:gridCol w:w="2160"/>
        <w:gridCol w:w="2160"/>
        <w:gridCol w:w="2160"/>
      </w:tblGrid>
      <w:tr w:rsidR="008D4B92" w:rsidRPr="0073699C" w14:paraId="7A644A93" w14:textId="77777777" w:rsidTr="004A57E5">
        <w:trPr>
          <w:trHeight w:val="300"/>
        </w:trPr>
        <w:tc>
          <w:tcPr>
            <w:tcW w:w="2160" w:type="dxa"/>
          </w:tcPr>
          <w:p w14:paraId="7AB1DEC1" w14:textId="77777777" w:rsidR="008D4B92" w:rsidRPr="0073699C" w:rsidRDefault="008D4B92" w:rsidP="004A57E5">
            <w:pPr>
              <w:rPr>
                <w:rFonts w:eastAsia="Arial" w:cs="Arial"/>
                <w:b/>
                <w:bCs/>
              </w:rPr>
            </w:pPr>
          </w:p>
        </w:tc>
        <w:tc>
          <w:tcPr>
            <w:tcW w:w="2160" w:type="dxa"/>
          </w:tcPr>
          <w:p w14:paraId="14BB8941" w14:textId="31197853" w:rsidR="008D4B92" w:rsidRPr="0073699C" w:rsidRDefault="00020BBE" w:rsidP="004A57E5">
            <w:r>
              <w:rPr>
                <w:rFonts w:eastAsia="Cambria" w:cs="Cambria"/>
                <w:b/>
                <w:bCs/>
              </w:rPr>
              <w:t>VR</w:t>
            </w:r>
            <w:r w:rsidR="008D4B92" w:rsidRPr="0073699C">
              <w:rPr>
                <w:rFonts w:eastAsia="Cambria" w:cs="Cambria"/>
                <w:b/>
                <w:bCs/>
              </w:rPr>
              <w:t xml:space="preserve"> first group (n=9)  </w:t>
            </w:r>
          </w:p>
        </w:tc>
        <w:tc>
          <w:tcPr>
            <w:tcW w:w="2160" w:type="dxa"/>
          </w:tcPr>
          <w:p w14:paraId="798D2EE5" w14:textId="77777777" w:rsidR="008D4B92" w:rsidRPr="0073699C" w:rsidRDefault="008D4B92" w:rsidP="004A57E5">
            <w:r w:rsidRPr="0073699C">
              <w:rPr>
                <w:rFonts w:eastAsia="Cambria" w:cs="Cambria"/>
                <w:b/>
                <w:bCs/>
              </w:rPr>
              <w:t xml:space="preserve">Audio first group (n=11) </w:t>
            </w:r>
          </w:p>
        </w:tc>
        <w:tc>
          <w:tcPr>
            <w:tcW w:w="2160" w:type="dxa"/>
          </w:tcPr>
          <w:p w14:paraId="384CEE72" w14:textId="77777777" w:rsidR="008D4B92" w:rsidRPr="0073699C" w:rsidRDefault="008D4B92" w:rsidP="004A57E5">
            <w:r w:rsidRPr="0073699C">
              <w:rPr>
                <w:rFonts w:eastAsia="Cambria" w:cs="Cambria"/>
                <w:b/>
                <w:bCs/>
              </w:rPr>
              <w:t>Total sample (n=20)</w:t>
            </w:r>
          </w:p>
        </w:tc>
      </w:tr>
      <w:tr w:rsidR="008D4B92" w:rsidRPr="0073699C" w14:paraId="00816DCA" w14:textId="77777777" w:rsidTr="004A57E5">
        <w:trPr>
          <w:trHeight w:val="300"/>
        </w:trPr>
        <w:tc>
          <w:tcPr>
            <w:tcW w:w="2160" w:type="dxa"/>
          </w:tcPr>
          <w:p w14:paraId="748DEE52" w14:textId="77777777" w:rsidR="008D4B92" w:rsidRPr="0073699C" w:rsidRDefault="008D4B92" w:rsidP="004A57E5">
            <w:r w:rsidRPr="0073699C">
              <w:rPr>
                <w:rFonts w:eastAsia="Arial" w:cs="Arial"/>
                <w:b/>
                <w:bCs/>
              </w:rPr>
              <w:t xml:space="preserve"> </w:t>
            </w:r>
          </w:p>
        </w:tc>
        <w:tc>
          <w:tcPr>
            <w:tcW w:w="2160" w:type="dxa"/>
          </w:tcPr>
          <w:p w14:paraId="03FCC8FD" w14:textId="77777777" w:rsidR="008D4B92" w:rsidRPr="0073699C" w:rsidRDefault="008D4B92" w:rsidP="004A57E5">
            <w:r w:rsidRPr="0073699C">
              <w:rPr>
                <w:rFonts w:eastAsia="Cambria" w:cs="Cambria"/>
                <w:i/>
                <w:iCs/>
              </w:rPr>
              <w:t>n (%)</w:t>
            </w:r>
          </w:p>
        </w:tc>
        <w:tc>
          <w:tcPr>
            <w:tcW w:w="2160" w:type="dxa"/>
          </w:tcPr>
          <w:p w14:paraId="13B73581" w14:textId="77777777" w:rsidR="008D4B92" w:rsidRPr="0073699C" w:rsidRDefault="008D4B92" w:rsidP="004A57E5">
            <w:r w:rsidRPr="0073699C">
              <w:rPr>
                <w:rFonts w:eastAsia="Cambria" w:cs="Cambria"/>
                <w:i/>
                <w:iCs/>
              </w:rPr>
              <w:t>n (%)</w:t>
            </w:r>
          </w:p>
        </w:tc>
        <w:tc>
          <w:tcPr>
            <w:tcW w:w="2160" w:type="dxa"/>
          </w:tcPr>
          <w:p w14:paraId="768C540D" w14:textId="77777777" w:rsidR="008D4B92" w:rsidRPr="0073699C" w:rsidRDefault="008D4B92" w:rsidP="004A57E5">
            <w:r w:rsidRPr="0073699C">
              <w:rPr>
                <w:rFonts w:eastAsia="Cambria" w:cs="Cambria"/>
                <w:i/>
                <w:iCs/>
              </w:rPr>
              <w:t>n (%)</w:t>
            </w:r>
          </w:p>
        </w:tc>
      </w:tr>
      <w:tr w:rsidR="008D4B92" w:rsidRPr="0073699C" w14:paraId="0CBCC038" w14:textId="77777777" w:rsidTr="004A57E5">
        <w:trPr>
          <w:trHeight w:val="300"/>
        </w:trPr>
        <w:tc>
          <w:tcPr>
            <w:tcW w:w="2160" w:type="dxa"/>
          </w:tcPr>
          <w:p w14:paraId="005D83A0" w14:textId="77777777" w:rsidR="008D4B92" w:rsidRPr="0073699C" w:rsidRDefault="008D4B92" w:rsidP="004A57E5">
            <w:pPr>
              <w:spacing w:line="257" w:lineRule="auto"/>
            </w:pPr>
            <w:r w:rsidRPr="0073699C">
              <w:rPr>
                <w:rFonts w:eastAsia="Cambria" w:cs="Cambria"/>
                <w:b/>
                <w:bCs/>
                <w:color w:val="000000" w:themeColor="text1"/>
              </w:rPr>
              <w:t xml:space="preserve">Technology ownership </w:t>
            </w:r>
            <w:r w:rsidRPr="0073699C">
              <w:rPr>
                <w:rFonts w:eastAsia="Cambria" w:cs="Cambria"/>
                <w:i/>
                <w:iCs/>
              </w:rPr>
              <w:t>n (%)</w:t>
            </w:r>
          </w:p>
        </w:tc>
        <w:tc>
          <w:tcPr>
            <w:tcW w:w="2160" w:type="dxa"/>
          </w:tcPr>
          <w:p w14:paraId="1E8F4F2B" w14:textId="77777777" w:rsidR="008D4B92" w:rsidRPr="0073699C" w:rsidRDefault="008D4B92" w:rsidP="004A57E5">
            <w:r w:rsidRPr="0073699C">
              <w:rPr>
                <w:rFonts w:eastAsia="Cambria" w:cs="Cambria"/>
              </w:rPr>
              <w:t xml:space="preserve"> </w:t>
            </w:r>
          </w:p>
        </w:tc>
        <w:tc>
          <w:tcPr>
            <w:tcW w:w="2160" w:type="dxa"/>
          </w:tcPr>
          <w:p w14:paraId="7ADCF2E1" w14:textId="77777777" w:rsidR="008D4B92" w:rsidRPr="0073699C" w:rsidRDefault="008D4B92" w:rsidP="004A57E5">
            <w:r w:rsidRPr="0073699C">
              <w:rPr>
                <w:rFonts w:eastAsia="Cambria" w:cs="Cambria"/>
              </w:rPr>
              <w:t xml:space="preserve"> </w:t>
            </w:r>
          </w:p>
        </w:tc>
        <w:tc>
          <w:tcPr>
            <w:tcW w:w="2160" w:type="dxa"/>
          </w:tcPr>
          <w:p w14:paraId="095E9668" w14:textId="77777777" w:rsidR="008D4B92" w:rsidRPr="0073699C" w:rsidRDefault="008D4B92" w:rsidP="004A57E5">
            <w:r w:rsidRPr="0073699C">
              <w:rPr>
                <w:rFonts w:eastAsia="Cambria" w:cs="Cambria"/>
              </w:rPr>
              <w:t xml:space="preserve"> </w:t>
            </w:r>
          </w:p>
        </w:tc>
      </w:tr>
      <w:tr w:rsidR="008D4B92" w:rsidRPr="0073699C" w14:paraId="65C453E6" w14:textId="77777777" w:rsidTr="004A57E5">
        <w:trPr>
          <w:trHeight w:val="300"/>
        </w:trPr>
        <w:tc>
          <w:tcPr>
            <w:tcW w:w="2160" w:type="dxa"/>
          </w:tcPr>
          <w:p w14:paraId="4026CCCE" w14:textId="77777777" w:rsidR="008D4B92" w:rsidRPr="0073699C" w:rsidRDefault="008D4B92" w:rsidP="004A57E5">
            <w:pPr>
              <w:spacing w:line="257" w:lineRule="auto"/>
            </w:pPr>
            <w:r w:rsidRPr="0073699C">
              <w:rPr>
                <w:rFonts w:eastAsia="Cambria" w:cs="Cambria"/>
                <w:i/>
                <w:iCs/>
                <w:color w:val="000000" w:themeColor="text1"/>
              </w:rPr>
              <w:t>Smartphone</w:t>
            </w:r>
          </w:p>
        </w:tc>
        <w:tc>
          <w:tcPr>
            <w:tcW w:w="2160" w:type="dxa"/>
          </w:tcPr>
          <w:p w14:paraId="2B8BD7F9" w14:textId="77777777" w:rsidR="008D4B92" w:rsidRPr="0073699C" w:rsidRDefault="008D4B92" w:rsidP="004A57E5">
            <w:r w:rsidRPr="0073699C">
              <w:rPr>
                <w:rFonts w:eastAsia="Cambria" w:cs="Cambria"/>
              </w:rPr>
              <w:t>9 (100.0%)</w:t>
            </w:r>
          </w:p>
        </w:tc>
        <w:tc>
          <w:tcPr>
            <w:tcW w:w="2160" w:type="dxa"/>
          </w:tcPr>
          <w:p w14:paraId="2EE93CD5" w14:textId="77777777" w:rsidR="008D4B92" w:rsidRPr="0073699C" w:rsidRDefault="008D4B92" w:rsidP="004A57E5">
            <w:r w:rsidRPr="0073699C">
              <w:rPr>
                <w:rFonts w:eastAsia="Cambria" w:cs="Cambria"/>
              </w:rPr>
              <w:t>11 (100.0%)</w:t>
            </w:r>
          </w:p>
        </w:tc>
        <w:tc>
          <w:tcPr>
            <w:tcW w:w="2160" w:type="dxa"/>
          </w:tcPr>
          <w:p w14:paraId="44CF74E5" w14:textId="77777777" w:rsidR="008D4B92" w:rsidRPr="0073699C" w:rsidRDefault="008D4B92" w:rsidP="004A57E5">
            <w:r w:rsidRPr="0073699C">
              <w:rPr>
                <w:rFonts w:eastAsia="Cambria" w:cs="Cambria"/>
              </w:rPr>
              <w:t>20 (100.0%)</w:t>
            </w:r>
          </w:p>
        </w:tc>
      </w:tr>
      <w:tr w:rsidR="008D4B92" w:rsidRPr="0073699C" w14:paraId="5F89FC54" w14:textId="77777777" w:rsidTr="004A57E5">
        <w:trPr>
          <w:trHeight w:val="300"/>
        </w:trPr>
        <w:tc>
          <w:tcPr>
            <w:tcW w:w="2160" w:type="dxa"/>
          </w:tcPr>
          <w:p w14:paraId="37D38F2C" w14:textId="77777777" w:rsidR="008D4B92" w:rsidRPr="0073699C" w:rsidRDefault="008D4B92" w:rsidP="004A57E5">
            <w:pPr>
              <w:spacing w:line="257" w:lineRule="auto"/>
            </w:pPr>
            <w:r w:rsidRPr="0073699C">
              <w:rPr>
                <w:rFonts w:eastAsia="Cambria" w:cs="Cambria"/>
                <w:i/>
                <w:iCs/>
                <w:color w:val="000000" w:themeColor="text1"/>
              </w:rPr>
              <w:t>Laptop</w:t>
            </w:r>
          </w:p>
        </w:tc>
        <w:tc>
          <w:tcPr>
            <w:tcW w:w="2160" w:type="dxa"/>
          </w:tcPr>
          <w:p w14:paraId="4A28650C" w14:textId="77777777" w:rsidR="008D4B92" w:rsidRPr="0073699C" w:rsidRDefault="008D4B92" w:rsidP="004A57E5">
            <w:r w:rsidRPr="0073699C">
              <w:rPr>
                <w:rFonts w:eastAsia="Cambria" w:cs="Cambria"/>
              </w:rPr>
              <w:t>8 (88.9%)</w:t>
            </w:r>
          </w:p>
        </w:tc>
        <w:tc>
          <w:tcPr>
            <w:tcW w:w="2160" w:type="dxa"/>
          </w:tcPr>
          <w:p w14:paraId="0AB963F1" w14:textId="77777777" w:rsidR="008D4B92" w:rsidRPr="0073699C" w:rsidRDefault="008D4B92" w:rsidP="004A57E5">
            <w:r w:rsidRPr="0073699C">
              <w:rPr>
                <w:rFonts w:eastAsia="Cambria" w:cs="Cambria"/>
              </w:rPr>
              <w:t>11 (100.0%)</w:t>
            </w:r>
          </w:p>
        </w:tc>
        <w:tc>
          <w:tcPr>
            <w:tcW w:w="2160" w:type="dxa"/>
          </w:tcPr>
          <w:p w14:paraId="053BBB38" w14:textId="77777777" w:rsidR="008D4B92" w:rsidRPr="0073699C" w:rsidRDefault="008D4B92" w:rsidP="004A57E5">
            <w:r w:rsidRPr="0073699C">
              <w:rPr>
                <w:rFonts w:eastAsia="Cambria" w:cs="Cambria"/>
              </w:rPr>
              <w:t>19 (95.0%)</w:t>
            </w:r>
          </w:p>
        </w:tc>
      </w:tr>
      <w:tr w:rsidR="008D4B92" w:rsidRPr="0073699C" w14:paraId="09F5E685" w14:textId="77777777" w:rsidTr="004A57E5">
        <w:trPr>
          <w:trHeight w:val="300"/>
        </w:trPr>
        <w:tc>
          <w:tcPr>
            <w:tcW w:w="2160" w:type="dxa"/>
          </w:tcPr>
          <w:p w14:paraId="4BA20A11" w14:textId="77777777" w:rsidR="008D4B92" w:rsidRPr="0073699C" w:rsidRDefault="008D4B92" w:rsidP="004A57E5">
            <w:pPr>
              <w:spacing w:line="257" w:lineRule="auto"/>
            </w:pPr>
            <w:r w:rsidRPr="0073699C">
              <w:rPr>
                <w:rFonts w:eastAsia="Cambria" w:cs="Cambria"/>
                <w:i/>
                <w:iCs/>
                <w:color w:val="000000" w:themeColor="text1"/>
              </w:rPr>
              <w:t>Desktop</w:t>
            </w:r>
          </w:p>
        </w:tc>
        <w:tc>
          <w:tcPr>
            <w:tcW w:w="2160" w:type="dxa"/>
          </w:tcPr>
          <w:p w14:paraId="22690911" w14:textId="77777777" w:rsidR="008D4B92" w:rsidRPr="0073699C" w:rsidRDefault="008D4B92" w:rsidP="004A57E5">
            <w:r w:rsidRPr="0073699C">
              <w:rPr>
                <w:rFonts w:eastAsia="Cambria" w:cs="Cambria"/>
              </w:rPr>
              <w:t>7 (77.8%)</w:t>
            </w:r>
          </w:p>
        </w:tc>
        <w:tc>
          <w:tcPr>
            <w:tcW w:w="2160" w:type="dxa"/>
          </w:tcPr>
          <w:p w14:paraId="328D9151" w14:textId="77777777" w:rsidR="008D4B92" w:rsidRPr="0073699C" w:rsidRDefault="008D4B92" w:rsidP="004A57E5">
            <w:r w:rsidRPr="0073699C">
              <w:rPr>
                <w:rFonts w:eastAsia="Cambria" w:cs="Cambria"/>
              </w:rPr>
              <w:t>2 (18.2%)</w:t>
            </w:r>
          </w:p>
        </w:tc>
        <w:tc>
          <w:tcPr>
            <w:tcW w:w="2160" w:type="dxa"/>
          </w:tcPr>
          <w:p w14:paraId="7C0C967B" w14:textId="77777777" w:rsidR="008D4B92" w:rsidRPr="0073699C" w:rsidRDefault="008D4B92" w:rsidP="004A57E5">
            <w:r w:rsidRPr="0073699C">
              <w:rPr>
                <w:rFonts w:eastAsia="Cambria" w:cs="Cambria"/>
              </w:rPr>
              <w:t>9 (45.0%)</w:t>
            </w:r>
          </w:p>
        </w:tc>
      </w:tr>
      <w:tr w:rsidR="008D4B92" w:rsidRPr="0073699C" w14:paraId="58966ED9" w14:textId="77777777" w:rsidTr="004A57E5">
        <w:trPr>
          <w:trHeight w:val="300"/>
        </w:trPr>
        <w:tc>
          <w:tcPr>
            <w:tcW w:w="2160" w:type="dxa"/>
          </w:tcPr>
          <w:p w14:paraId="39993D48" w14:textId="77777777" w:rsidR="008D4B92" w:rsidRPr="0073699C" w:rsidRDefault="008D4B92" w:rsidP="004A57E5">
            <w:pPr>
              <w:spacing w:line="257" w:lineRule="auto"/>
            </w:pPr>
            <w:r w:rsidRPr="0073699C">
              <w:rPr>
                <w:rFonts w:eastAsia="Cambria" w:cs="Cambria"/>
                <w:b/>
                <w:bCs/>
                <w:color w:val="000000" w:themeColor="text1"/>
              </w:rPr>
              <w:t>Hours of technology use per day</w:t>
            </w:r>
            <w:r w:rsidRPr="0073699C">
              <w:rPr>
                <w:rFonts w:eastAsia="Cambria" w:cs="Cambria"/>
                <w:i/>
                <w:iCs/>
                <w:color w:val="000000" w:themeColor="text1"/>
              </w:rPr>
              <w:t xml:space="preserve"> Mean (SD)</w:t>
            </w:r>
          </w:p>
        </w:tc>
        <w:tc>
          <w:tcPr>
            <w:tcW w:w="2160" w:type="dxa"/>
          </w:tcPr>
          <w:p w14:paraId="46D0B924" w14:textId="77777777" w:rsidR="008D4B92" w:rsidRPr="0073699C" w:rsidRDefault="008D4B92" w:rsidP="004A57E5">
            <w:r w:rsidRPr="0073699C">
              <w:rPr>
                <w:rFonts w:eastAsia="Cambria" w:cs="Cambria"/>
              </w:rPr>
              <w:t xml:space="preserve"> </w:t>
            </w:r>
          </w:p>
        </w:tc>
        <w:tc>
          <w:tcPr>
            <w:tcW w:w="2160" w:type="dxa"/>
          </w:tcPr>
          <w:p w14:paraId="505B6694" w14:textId="77777777" w:rsidR="008D4B92" w:rsidRPr="0073699C" w:rsidRDefault="008D4B92" w:rsidP="004A57E5">
            <w:r w:rsidRPr="0073699C">
              <w:rPr>
                <w:rFonts w:eastAsia="Cambria" w:cs="Cambria"/>
              </w:rPr>
              <w:t xml:space="preserve"> </w:t>
            </w:r>
          </w:p>
        </w:tc>
        <w:tc>
          <w:tcPr>
            <w:tcW w:w="2160" w:type="dxa"/>
          </w:tcPr>
          <w:p w14:paraId="5D7B2710" w14:textId="77777777" w:rsidR="008D4B92" w:rsidRPr="0073699C" w:rsidRDefault="008D4B92" w:rsidP="004A57E5">
            <w:r w:rsidRPr="0073699C">
              <w:rPr>
                <w:rFonts w:eastAsia="Cambria" w:cs="Cambria"/>
              </w:rPr>
              <w:t xml:space="preserve"> </w:t>
            </w:r>
          </w:p>
        </w:tc>
      </w:tr>
      <w:tr w:rsidR="008D4B92" w:rsidRPr="0073699C" w14:paraId="11CFF860" w14:textId="77777777" w:rsidTr="004A57E5">
        <w:trPr>
          <w:trHeight w:val="300"/>
        </w:trPr>
        <w:tc>
          <w:tcPr>
            <w:tcW w:w="2160" w:type="dxa"/>
          </w:tcPr>
          <w:p w14:paraId="1E27531A" w14:textId="77777777" w:rsidR="008D4B92" w:rsidRPr="0073699C" w:rsidRDefault="008D4B92" w:rsidP="004A57E5">
            <w:pPr>
              <w:spacing w:line="257" w:lineRule="auto"/>
            </w:pPr>
            <w:r w:rsidRPr="0073699C">
              <w:rPr>
                <w:rFonts w:eastAsia="Cambria" w:cs="Cambria"/>
                <w:i/>
                <w:iCs/>
                <w:color w:val="000000" w:themeColor="text1"/>
              </w:rPr>
              <w:t>Smartphone</w:t>
            </w:r>
          </w:p>
        </w:tc>
        <w:tc>
          <w:tcPr>
            <w:tcW w:w="2160" w:type="dxa"/>
          </w:tcPr>
          <w:p w14:paraId="65ABBEDF" w14:textId="77777777" w:rsidR="008D4B92" w:rsidRPr="0073699C" w:rsidRDefault="008D4B92" w:rsidP="004A57E5">
            <w:r w:rsidRPr="0073699C">
              <w:rPr>
                <w:rFonts w:eastAsia="Cambria" w:cs="Cambria"/>
              </w:rPr>
              <w:t>6.00 (2.65)</w:t>
            </w:r>
          </w:p>
        </w:tc>
        <w:tc>
          <w:tcPr>
            <w:tcW w:w="2160" w:type="dxa"/>
          </w:tcPr>
          <w:p w14:paraId="08C65438" w14:textId="77777777" w:rsidR="008D4B92" w:rsidRPr="0073699C" w:rsidRDefault="008D4B92" w:rsidP="004A57E5">
            <w:r w:rsidRPr="0073699C">
              <w:rPr>
                <w:rFonts w:eastAsia="Cambria" w:cs="Cambria"/>
              </w:rPr>
              <w:t>5.82 (1.72)</w:t>
            </w:r>
          </w:p>
        </w:tc>
        <w:tc>
          <w:tcPr>
            <w:tcW w:w="2160" w:type="dxa"/>
          </w:tcPr>
          <w:p w14:paraId="3B99AEB4" w14:textId="77777777" w:rsidR="008D4B92" w:rsidRPr="0073699C" w:rsidRDefault="008D4B92" w:rsidP="004A57E5">
            <w:r w:rsidRPr="0073699C">
              <w:rPr>
                <w:rFonts w:eastAsia="Cambria" w:cs="Cambria"/>
              </w:rPr>
              <w:t>5.90 (2.13)</w:t>
            </w:r>
          </w:p>
        </w:tc>
      </w:tr>
      <w:tr w:rsidR="008D4B92" w:rsidRPr="0073699C" w14:paraId="40F506AD" w14:textId="77777777" w:rsidTr="004A57E5">
        <w:trPr>
          <w:trHeight w:val="300"/>
        </w:trPr>
        <w:tc>
          <w:tcPr>
            <w:tcW w:w="2160" w:type="dxa"/>
          </w:tcPr>
          <w:p w14:paraId="72782B33" w14:textId="77777777" w:rsidR="008D4B92" w:rsidRPr="0073699C" w:rsidRDefault="008D4B92" w:rsidP="004A57E5">
            <w:pPr>
              <w:spacing w:line="257" w:lineRule="auto"/>
            </w:pPr>
            <w:r w:rsidRPr="0073699C">
              <w:rPr>
                <w:rFonts w:eastAsia="Cambria" w:cs="Cambria"/>
                <w:i/>
                <w:iCs/>
                <w:color w:val="000000" w:themeColor="text1"/>
              </w:rPr>
              <w:t>Internet</w:t>
            </w:r>
          </w:p>
        </w:tc>
        <w:tc>
          <w:tcPr>
            <w:tcW w:w="2160" w:type="dxa"/>
          </w:tcPr>
          <w:p w14:paraId="071E49CD" w14:textId="77777777" w:rsidR="008D4B92" w:rsidRPr="0073699C" w:rsidRDefault="008D4B92" w:rsidP="004A57E5">
            <w:r w:rsidRPr="0073699C">
              <w:rPr>
                <w:rFonts w:eastAsia="Cambria" w:cs="Cambria"/>
              </w:rPr>
              <w:t>9.22 (4.35)</w:t>
            </w:r>
          </w:p>
        </w:tc>
        <w:tc>
          <w:tcPr>
            <w:tcW w:w="2160" w:type="dxa"/>
          </w:tcPr>
          <w:p w14:paraId="30020422" w14:textId="77777777" w:rsidR="008D4B92" w:rsidRPr="0073699C" w:rsidRDefault="008D4B92" w:rsidP="004A57E5">
            <w:r w:rsidRPr="0073699C">
              <w:rPr>
                <w:rFonts w:eastAsia="Cambria" w:cs="Cambria"/>
              </w:rPr>
              <w:t>7.91 (2.30)</w:t>
            </w:r>
          </w:p>
        </w:tc>
        <w:tc>
          <w:tcPr>
            <w:tcW w:w="2160" w:type="dxa"/>
          </w:tcPr>
          <w:p w14:paraId="58654AD7" w14:textId="77777777" w:rsidR="008D4B92" w:rsidRPr="0073699C" w:rsidRDefault="008D4B92" w:rsidP="004A57E5">
            <w:r w:rsidRPr="0073699C">
              <w:rPr>
                <w:rFonts w:eastAsia="Cambria" w:cs="Cambria"/>
              </w:rPr>
              <w:t>8.50 (3.35)</w:t>
            </w:r>
          </w:p>
        </w:tc>
      </w:tr>
      <w:tr w:rsidR="008D4B92" w:rsidRPr="0073699C" w14:paraId="57A0DAA7" w14:textId="77777777" w:rsidTr="004A57E5">
        <w:trPr>
          <w:trHeight w:val="300"/>
        </w:trPr>
        <w:tc>
          <w:tcPr>
            <w:tcW w:w="2160" w:type="dxa"/>
          </w:tcPr>
          <w:p w14:paraId="130DFC42" w14:textId="77777777" w:rsidR="008D4B92" w:rsidRPr="0073699C" w:rsidRDefault="008D4B92" w:rsidP="004A57E5">
            <w:pPr>
              <w:spacing w:line="257" w:lineRule="auto"/>
            </w:pPr>
            <w:r w:rsidRPr="0073699C">
              <w:rPr>
                <w:rFonts w:eastAsia="Cambria" w:cs="Cambria"/>
                <w:i/>
                <w:iCs/>
                <w:color w:val="000000" w:themeColor="text1"/>
              </w:rPr>
              <w:t>Social media</w:t>
            </w:r>
          </w:p>
        </w:tc>
        <w:tc>
          <w:tcPr>
            <w:tcW w:w="2160" w:type="dxa"/>
          </w:tcPr>
          <w:p w14:paraId="1A93288D" w14:textId="77777777" w:rsidR="008D4B92" w:rsidRPr="0073699C" w:rsidRDefault="008D4B92" w:rsidP="004A57E5">
            <w:r w:rsidRPr="0073699C">
              <w:rPr>
                <w:rFonts w:eastAsia="Cambria" w:cs="Cambria"/>
              </w:rPr>
              <w:t>4.00 (3.00)</w:t>
            </w:r>
          </w:p>
        </w:tc>
        <w:tc>
          <w:tcPr>
            <w:tcW w:w="2160" w:type="dxa"/>
          </w:tcPr>
          <w:p w14:paraId="1A876205" w14:textId="77777777" w:rsidR="008D4B92" w:rsidRPr="0073699C" w:rsidRDefault="008D4B92" w:rsidP="004A57E5">
            <w:r w:rsidRPr="0073699C">
              <w:rPr>
                <w:rFonts w:eastAsia="Cambria" w:cs="Cambria"/>
              </w:rPr>
              <w:t>3.00 (1.12)</w:t>
            </w:r>
          </w:p>
        </w:tc>
        <w:tc>
          <w:tcPr>
            <w:tcW w:w="2160" w:type="dxa"/>
          </w:tcPr>
          <w:p w14:paraId="56C82784" w14:textId="77777777" w:rsidR="008D4B92" w:rsidRPr="0073699C" w:rsidRDefault="008D4B92" w:rsidP="004A57E5">
            <w:r w:rsidRPr="0073699C">
              <w:rPr>
                <w:rFonts w:eastAsia="Cambria" w:cs="Cambria"/>
              </w:rPr>
              <w:t>3.45 (2.17)</w:t>
            </w:r>
          </w:p>
        </w:tc>
      </w:tr>
      <w:tr w:rsidR="008D4B92" w:rsidRPr="0073699C" w14:paraId="227EFAA2" w14:textId="77777777" w:rsidTr="004A57E5">
        <w:trPr>
          <w:trHeight w:val="300"/>
        </w:trPr>
        <w:tc>
          <w:tcPr>
            <w:tcW w:w="2160" w:type="dxa"/>
          </w:tcPr>
          <w:p w14:paraId="50F1217E" w14:textId="77777777" w:rsidR="008D4B92" w:rsidRPr="0073699C" w:rsidRDefault="008D4B92" w:rsidP="004A57E5">
            <w:pPr>
              <w:spacing w:line="257" w:lineRule="auto"/>
            </w:pPr>
            <w:r w:rsidRPr="0073699C">
              <w:rPr>
                <w:rFonts w:eastAsia="Cambria" w:cs="Cambria"/>
                <w:b/>
                <w:bCs/>
                <w:color w:val="000000" w:themeColor="text1"/>
              </w:rPr>
              <w:t xml:space="preserve">Prior use of technology for mental health support </w:t>
            </w:r>
            <w:r w:rsidRPr="0073699C">
              <w:rPr>
                <w:rFonts w:eastAsia="Cambria" w:cs="Cambria"/>
                <w:color w:val="000000" w:themeColor="text1"/>
              </w:rPr>
              <w:t xml:space="preserve"> </w:t>
            </w:r>
            <w:r w:rsidRPr="0073699C">
              <w:rPr>
                <w:rFonts w:eastAsia="Cambria" w:cs="Cambria"/>
                <w:i/>
                <w:iCs/>
              </w:rPr>
              <w:t>n (%)</w:t>
            </w:r>
          </w:p>
        </w:tc>
        <w:tc>
          <w:tcPr>
            <w:tcW w:w="2160" w:type="dxa"/>
          </w:tcPr>
          <w:p w14:paraId="4D9EBD08" w14:textId="77777777" w:rsidR="008D4B92" w:rsidRPr="0073699C" w:rsidRDefault="008D4B92" w:rsidP="004A57E5">
            <w:r w:rsidRPr="0073699C">
              <w:rPr>
                <w:rFonts w:eastAsia="Cambria" w:cs="Cambria"/>
              </w:rPr>
              <w:t xml:space="preserve"> </w:t>
            </w:r>
          </w:p>
        </w:tc>
        <w:tc>
          <w:tcPr>
            <w:tcW w:w="2160" w:type="dxa"/>
          </w:tcPr>
          <w:p w14:paraId="5DC6C913" w14:textId="77777777" w:rsidR="008D4B92" w:rsidRPr="0073699C" w:rsidRDefault="008D4B92" w:rsidP="004A57E5">
            <w:r w:rsidRPr="0073699C">
              <w:rPr>
                <w:rFonts w:eastAsia="Cambria" w:cs="Cambria"/>
              </w:rPr>
              <w:t xml:space="preserve"> </w:t>
            </w:r>
          </w:p>
        </w:tc>
        <w:tc>
          <w:tcPr>
            <w:tcW w:w="2160" w:type="dxa"/>
          </w:tcPr>
          <w:p w14:paraId="2E1CD0B2" w14:textId="77777777" w:rsidR="008D4B92" w:rsidRPr="0073699C" w:rsidRDefault="008D4B92" w:rsidP="004A57E5">
            <w:r w:rsidRPr="0073699C">
              <w:rPr>
                <w:rFonts w:eastAsia="Cambria" w:cs="Cambria"/>
              </w:rPr>
              <w:t xml:space="preserve"> </w:t>
            </w:r>
          </w:p>
        </w:tc>
      </w:tr>
      <w:tr w:rsidR="008D4B92" w:rsidRPr="0073699C" w14:paraId="67E5B71F" w14:textId="77777777" w:rsidTr="004A57E5">
        <w:trPr>
          <w:trHeight w:val="300"/>
        </w:trPr>
        <w:tc>
          <w:tcPr>
            <w:tcW w:w="2160" w:type="dxa"/>
          </w:tcPr>
          <w:p w14:paraId="7C61D4A4" w14:textId="77777777" w:rsidR="008D4B92" w:rsidRPr="0073699C" w:rsidRDefault="008D4B92" w:rsidP="004A57E5">
            <w:r w:rsidRPr="0073699C">
              <w:rPr>
                <w:rFonts w:eastAsia="Cambria" w:cs="Cambria"/>
                <w:i/>
                <w:iCs/>
                <w:color w:val="000000" w:themeColor="text1"/>
              </w:rPr>
              <w:t>Email</w:t>
            </w:r>
          </w:p>
        </w:tc>
        <w:tc>
          <w:tcPr>
            <w:tcW w:w="2160" w:type="dxa"/>
          </w:tcPr>
          <w:p w14:paraId="502795D5" w14:textId="77777777" w:rsidR="008D4B92" w:rsidRPr="0073699C" w:rsidRDefault="008D4B92" w:rsidP="004A57E5">
            <w:r w:rsidRPr="0073699C">
              <w:rPr>
                <w:rFonts w:eastAsia="Cambria" w:cs="Cambria"/>
                <w:color w:val="000000" w:themeColor="text1"/>
              </w:rPr>
              <w:t>5 (55.6%)</w:t>
            </w:r>
          </w:p>
        </w:tc>
        <w:tc>
          <w:tcPr>
            <w:tcW w:w="2160" w:type="dxa"/>
          </w:tcPr>
          <w:p w14:paraId="19ABE8C5" w14:textId="77777777" w:rsidR="008D4B92" w:rsidRPr="0073699C" w:rsidRDefault="008D4B92" w:rsidP="004A57E5">
            <w:r w:rsidRPr="0073699C">
              <w:rPr>
                <w:rFonts w:eastAsia="Cambria" w:cs="Cambria"/>
                <w:color w:val="000000" w:themeColor="text1"/>
              </w:rPr>
              <w:t>6 (54.5%)</w:t>
            </w:r>
          </w:p>
        </w:tc>
        <w:tc>
          <w:tcPr>
            <w:tcW w:w="2160" w:type="dxa"/>
          </w:tcPr>
          <w:p w14:paraId="730D7F9E" w14:textId="77777777" w:rsidR="008D4B92" w:rsidRPr="0073699C" w:rsidRDefault="008D4B92" w:rsidP="004A57E5">
            <w:r w:rsidRPr="0073699C">
              <w:rPr>
                <w:rFonts w:eastAsia="Cambria" w:cs="Cambria"/>
                <w:color w:val="000000" w:themeColor="text1"/>
              </w:rPr>
              <w:t>11 (55.0%)</w:t>
            </w:r>
          </w:p>
        </w:tc>
      </w:tr>
      <w:tr w:rsidR="008D4B92" w:rsidRPr="0073699C" w14:paraId="7057FA88" w14:textId="77777777" w:rsidTr="004A57E5">
        <w:trPr>
          <w:trHeight w:val="300"/>
        </w:trPr>
        <w:tc>
          <w:tcPr>
            <w:tcW w:w="2160" w:type="dxa"/>
          </w:tcPr>
          <w:p w14:paraId="72AF21A9" w14:textId="77777777" w:rsidR="008D4B92" w:rsidRPr="0073699C" w:rsidRDefault="008D4B92" w:rsidP="004A57E5">
            <w:r w:rsidRPr="0073699C">
              <w:rPr>
                <w:rFonts w:eastAsia="Cambria" w:cs="Cambria"/>
                <w:i/>
                <w:iCs/>
                <w:color w:val="000000" w:themeColor="text1"/>
              </w:rPr>
              <w:t>Text</w:t>
            </w:r>
          </w:p>
        </w:tc>
        <w:tc>
          <w:tcPr>
            <w:tcW w:w="2160" w:type="dxa"/>
          </w:tcPr>
          <w:p w14:paraId="43AB44D5" w14:textId="77777777" w:rsidR="008D4B92" w:rsidRPr="0073699C" w:rsidRDefault="008D4B92" w:rsidP="004A57E5">
            <w:r w:rsidRPr="0073699C">
              <w:rPr>
                <w:rFonts w:eastAsia="Cambria" w:cs="Cambria"/>
                <w:color w:val="000000" w:themeColor="text1"/>
              </w:rPr>
              <w:t>3 (33.3%)</w:t>
            </w:r>
          </w:p>
        </w:tc>
        <w:tc>
          <w:tcPr>
            <w:tcW w:w="2160" w:type="dxa"/>
          </w:tcPr>
          <w:p w14:paraId="1C7C83B6" w14:textId="77777777" w:rsidR="008D4B92" w:rsidRPr="0073699C" w:rsidRDefault="008D4B92" w:rsidP="004A57E5">
            <w:r w:rsidRPr="0073699C">
              <w:rPr>
                <w:rFonts w:eastAsia="Cambria" w:cs="Cambria"/>
                <w:color w:val="000000" w:themeColor="text1"/>
              </w:rPr>
              <w:t>6 (54.5%)</w:t>
            </w:r>
          </w:p>
        </w:tc>
        <w:tc>
          <w:tcPr>
            <w:tcW w:w="2160" w:type="dxa"/>
          </w:tcPr>
          <w:p w14:paraId="6FD598E8" w14:textId="77777777" w:rsidR="008D4B92" w:rsidRPr="0073699C" w:rsidRDefault="008D4B92" w:rsidP="004A57E5">
            <w:r w:rsidRPr="0073699C">
              <w:rPr>
                <w:rFonts w:eastAsia="Cambria" w:cs="Cambria"/>
                <w:color w:val="000000" w:themeColor="text1"/>
              </w:rPr>
              <w:t>9 (45.0%)</w:t>
            </w:r>
          </w:p>
        </w:tc>
      </w:tr>
      <w:tr w:rsidR="008D4B92" w:rsidRPr="0073699C" w14:paraId="325489B3" w14:textId="77777777" w:rsidTr="004A57E5">
        <w:trPr>
          <w:trHeight w:val="300"/>
        </w:trPr>
        <w:tc>
          <w:tcPr>
            <w:tcW w:w="2160" w:type="dxa"/>
          </w:tcPr>
          <w:p w14:paraId="7A333627" w14:textId="77777777" w:rsidR="008D4B92" w:rsidRPr="0073699C" w:rsidRDefault="008D4B92" w:rsidP="004A57E5">
            <w:r w:rsidRPr="0073699C">
              <w:rPr>
                <w:rFonts w:eastAsia="Cambria" w:cs="Cambria"/>
                <w:i/>
                <w:iCs/>
                <w:color w:val="000000" w:themeColor="text1"/>
              </w:rPr>
              <w:t>Smartphone</w:t>
            </w:r>
          </w:p>
        </w:tc>
        <w:tc>
          <w:tcPr>
            <w:tcW w:w="2160" w:type="dxa"/>
          </w:tcPr>
          <w:p w14:paraId="19B17506" w14:textId="77777777" w:rsidR="008D4B92" w:rsidRPr="0073699C" w:rsidRDefault="008D4B92" w:rsidP="004A57E5">
            <w:r w:rsidRPr="0073699C">
              <w:rPr>
                <w:rFonts w:eastAsia="Cambria" w:cs="Cambria"/>
                <w:color w:val="000000" w:themeColor="text1"/>
              </w:rPr>
              <w:t>5 (55.6%)</w:t>
            </w:r>
          </w:p>
        </w:tc>
        <w:tc>
          <w:tcPr>
            <w:tcW w:w="2160" w:type="dxa"/>
          </w:tcPr>
          <w:p w14:paraId="47E32E96" w14:textId="77777777" w:rsidR="008D4B92" w:rsidRPr="0073699C" w:rsidRDefault="008D4B92" w:rsidP="004A57E5">
            <w:r w:rsidRPr="0073699C">
              <w:rPr>
                <w:rFonts w:eastAsia="Cambria" w:cs="Cambria"/>
                <w:color w:val="000000" w:themeColor="text1"/>
              </w:rPr>
              <w:t>8 (72.7%)</w:t>
            </w:r>
          </w:p>
        </w:tc>
        <w:tc>
          <w:tcPr>
            <w:tcW w:w="2160" w:type="dxa"/>
          </w:tcPr>
          <w:p w14:paraId="717F0E4D" w14:textId="77777777" w:rsidR="008D4B92" w:rsidRPr="0073699C" w:rsidRDefault="008D4B92" w:rsidP="004A57E5">
            <w:r w:rsidRPr="0073699C">
              <w:rPr>
                <w:rFonts w:eastAsia="Cambria" w:cs="Cambria"/>
                <w:color w:val="000000" w:themeColor="text1"/>
              </w:rPr>
              <w:t>13 (65.0%)</w:t>
            </w:r>
          </w:p>
        </w:tc>
      </w:tr>
      <w:tr w:rsidR="008D4B92" w:rsidRPr="0073699C" w14:paraId="72456DC0" w14:textId="77777777" w:rsidTr="004A57E5">
        <w:trPr>
          <w:trHeight w:val="300"/>
        </w:trPr>
        <w:tc>
          <w:tcPr>
            <w:tcW w:w="2160" w:type="dxa"/>
          </w:tcPr>
          <w:p w14:paraId="703356E4" w14:textId="77777777" w:rsidR="008D4B92" w:rsidRPr="0073699C" w:rsidRDefault="008D4B92" w:rsidP="004A57E5">
            <w:r w:rsidRPr="0073699C">
              <w:rPr>
                <w:rFonts w:eastAsia="Cambria" w:cs="Cambria"/>
                <w:i/>
                <w:iCs/>
                <w:color w:val="000000" w:themeColor="text1"/>
              </w:rPr>
              <w:t>Phone</w:t>
            </w:r>
          </w:p>
        </w:tc>
        <w:tc>
          <w:tcPr>
            <w:tcW w:w="2160" w:type="dxa"/>
          </w:tcPr>
          <w:p w14:paraId="7C9951E0" w14:textId="77777777" w:rsidR="008D4B92" w:rsidRPr="0073699C" w:rsidRDefault="008D4B92" w:rsidP="004A57E5">
            <w:r w:rsidRPr="0073699C">
              <w:rPr>
                <w:rFonts w:eastAsia="Cambria" w:cs="Cambria"/>
                <w:color w:val="000000" w:themeColor="text1"/>
              </w:rPr>
              <w:t>6 (66.7%)</w:t>
            </w:r>
          </w:p>
        </w:tc>
        <w:tc>
          <w:tcPr>
            <w:tcW w:w="2160" w:type="dxa"/>
          </w:tcPr>
          <w:p w14:paraId="20E6F1B1" w14:textId="77777777" w:rsidR="008D4B92" w:rsidRPr="0073699C" w:rsidRDefault="008D4B92" w:rsidP="004A57E5">
            <w:r w:rsidRPr="0073699C">
              <w:rPr>
                <w:rFonts w:eastAsia="Cambria" w:cs="Cambria"/>
                <w:color w:val="000000" w:themeColor="text1"/>
              </w:rPr>
              <w:t>9 (81.8%)</w:t>
            </w:r>
          </w:p>
        </w:tc>
        <w:tc>
          <w:tcPr>
            <w:tcW w:w="2160" w:type="dxa"/>
          </w:tcPr>
          <w:p w14:paraId="56D2DBC1" w14:textId="77777777" w:rsidR="008D4B92" w:rsidRPr="0073699C" w:rsidRDefault="008D4B92" w:rsidP="004A57E5">
            <w:r w:rsidRPr="0073699C">
              <w:rPr>
                <w:rFonts w:eastAsia="Cambria" w:cs="Cambria"/>
                <w:color w:val="000000" w:themeColor="text1"/>
              </w:rPr>
              <w:t>15 (75.0%)</w:t>
            </w:r>
          </w:p>
        </w:tc>
      </w:tr>
      <w:tr w:rsidR="008D4B92" w:rsidRPr="0073699C" w14:paraId="5194E6F7" w14:textId="77777777" w:rsidTr="004A57E5">
        <w:trPr>
          <w:trHeight w:val="300"/>
        </w:trPr>
        <w:tc>
          <w:tcPr>
            <w:tcW w:w="2160" w:type="dxa"/>
          </w:tcPr>
          <w:p w14:paraId="6C905B81" w14:textId="77777777" w:rsidR="008D4B92" w:rsidRPr="0073699C" w:rsidRDefault="008D4B92" w:rsidP="004A57E5">
            <w:r w:rsidRPr="0073699C">
              <w:rPr>
                <w:rFonts w:eastAsia="Cambria" w:cs="Cambria"/>
                <w:i/>
                <w:iCs/>
                <w:color w:val="000000" w:themeColor="text1"/>
              </w:rPr>
              <w:t>Videophone (including Facetime, Skype and video conferencing)</w:t>
            </w:r>
          </w:p>
        </w:tc>
        <w:tc>
          <w:tcPr>
            <w:tcW w:w="2160" w:type="dxa"/>
          </w:tcPr>
          <w:p w14:paraId="79134E55" w14:textId="77777777" w:rsidR="008D4B92" w:rsidRPr="0073699C" w:rsidRDefault="008D4B92" w:rsidP="004A57E5">
            <w:r w:rsidRPr="0073699C">
              <w:rPr>
                <w:rFonts w:eastAsia="Cambria" w:cs="Cambria"/>
                <w:color w:val="000000" w:themeColor="text1"/>
              </w:rPr>
              <w:t>7 (77.8%)</w:t>
            </w:r>
          </w:p>
        </w:tc>
        <w:tc>
          <w:tcPr>
            <w:tcW w:w="2160" w:type="dxa"/>
          </w:tcPr>
          <w:p w14:paraId="74B1176D" w14:textId="77777777" w:rsidR="008D4B92" w:rsidRPr="0073699C" w:rsidRDefault="008D4B92" w:rsidP="004A57E5">
            <w:r w:rsidRPr="0073699C">
              <w:rPr>
                <w:rFonts w:eastAsia="Cambria" w:cs="Cambria"/>
                <w:color w:val="000000" w:themeColor="text1"/>
              </w:rPr>
              <w:t>9 (81.8%)</w:t>
            </w:r>
          </w:p>
        </w:tc>
        <w:tc>
          <w:tcPr>
            <w:tcW w:w="2160" w:type="dxa"/>
          </w:tcPr>
          <w:p w14:paraId="48DC96E0" w14:textId="77777777" w:rsidR="008D4B92" w:rsidRPr="0073699C" w:rsidRDefault="008D4B92" w:rsidP="004A57E5">
            <w:r w:rsidRPr="0073699C">
              <w:rPr>
                <w:rFonts w:eastAsia="Cambria" w:cs="Cambria"/>
                <w:color w:val="000000" w:themeColor="text1"/>
              </w:rPr>
              <w:t>16 (80.0%)</w:t>
            </w:r>
          </w:p>
        </w:tc>
      </w:tr>
      <w:tr w:rsidR="008D4B92" w:rsidRPr="0073699C" w14:paraId="3DE82979" w14:textId="77777777" w:rsidTr="004A57E5">
        <w:trPr>
          <w:trHeight w:val="300"/>
        </w:trPr>
        <w:tc>
          <w:tcPr>
            <w:tcW w:w="2160" w:type="dxa"/>
          </w:tcPr>
          <w:p w14:paraId="586D7888" w14:textId="77777777" w:rsidR="008D4B92" w:rsidRPr="0073699C" w:rsidRDefault="008D4B92" w:rsidP="004A57E5">
            <w:r w:rsidRPr="0073699C">
              <w:rPr>
                <w:rFonts w:eastAsia="Cambria" w:cs="Cambria"/>
                <w:i/>
                <w:iCs/>
                <w:color w:val="000000" w:themeColor="text1"/>
              </w:rPr>
              <w:t>Online information</w:t>
            </w:r>
          </w:p>
        </w:tc>
        <w:tc>
          <w:tcPr>
            <w:tcW w:w="2160" w:type="dxa"/>
          </w:tcPr>
          <w:p w14:paraId="7AB5DB56" w14:textId="77777777" w:rsidR="008D4B92" w:rsidRPr="0073699C" w:rsidRDefault="008D4B92" w:rsidP="004A57E5">
            <w:r w:rsidRPr="0073699C">
              <w:rPr>
                <w:rFonts w:eastAsia="Cambria" w:cs="Cambria"/>
                <w:color w:val="000000" w:themeColor="text1"/>
              </w:rPr>
              <w:t>5 (55.6%)</w:t>
            </w:r>
          </w:p>
        </w:tc>
        <w:tc>
          <w:tcPr>
            <w:tcW w:w="2160" w:type="dxa"/>
          </w:tcPr>
          <w:p w14:paraId="2DAC5B98" w14:textId="77777777" w:rsidR="008D4B92" w:rsidRPr="0073699C" w:rsidRDefault="008D4B92" w:rsidP="004A57E5">
            <w:r w:rsidRPr="0073699C">
              <w:rPr>
                <w:rFonts w:eastAsia="Cambria" w:cs="Cambria"/>
                <w:color w:val="000000" w:themeColor="text1"/>
              </w:rPr>
              <w:t>6 (54.5%)</w:t>
            </w:r>
          </w:p>
        </w:tc>
        <w:tc>
          <w:tcPr>
            <w:tcW w:w="2160" w:type="dxa"/>
          </w:tcPr>
          <w:p w14:paraId="484298AE" w14:textId="77777777" w:rsidR="008D4B92" w:rsidRPr="0073699C" w:rsidRDefault="008D4B92" w:rsidP="004A57E5">
            <w:r w:rsidRPr="0073699C">
              <w:rPr>
                <w:rFonts w:eastAsia="Cambria" w:cs="Cambria"/>
                <w:color w:val="000000" w:themeColor="text1"/>
              </w:rPr>
              <w:t>11 (55.0%)</w:t>
            </w:r>
          </w:p>
        </w:tc>
      </w:tr>
      <w:tr w:rsidR="008D4B92" w:rsidRPr="0073699C" w14:paraId="53E33985" w14:textId="77777777" w:rsidTr="004A57E5">
        <w:trPr>
          <w:trHeight w:val="300"/>
        </w:trPr>
        <w:tc>
          <w:tcPr>
            <w:tcW w:w="2160" w:type="dxa"/>
          </w:tcPr>
          <w:p w14:paraId="0E8BCDC5" w14:textId="77777777" w:rsidR="008D4B92" w:rsidRPr="0073699C" w:rsidRDefault="008D4B92" w:rsidP="004A57E5">
            <w:r w:rsidRPr="0073699C">
              <w:rPr>
                <w:rFonts w:eastAsia="Cambria" w:cs="Cambria"/>
                <w:i/>
                <w:iCs/>
                <w:color w:val="000000" w:themeColor="text1"/>
              </w:rPr>
              <w:t>Online forum/community/message board</w:t>
            </w:r>
          </w:p>
        </w:tc>
        <w:tc>
          <w:tcPr>
            <w:tcW w:w="2160" w:type="dxa"/>
          </w:tcPr>
          <w:p w14:paraId="2461A4A2" w14:textId="77777777" w:rsidR="008D4B92" w:rsidRPr="0073699C" w:rsidRDefault="008D4B92" w:rsidP="004A57E5">
            <w:r w:rsidRPr="0073699C">
              <w:rPr>
                <w:rFonts w:eastAsia="Cambria" w:cs="Cambria"/>
              </w:rPr>
              <w:t>4 (44.4%)</w:t>
            </w:r>
          </w:p>
        </w:tc>
        <w:tc>
          <w:tcPr>
            <w:tcW w:w="2160" w:type="dxa"/>
          </w:tcPr>
          <w:p w14:paraId="50F598D1" w14:textId="77777777" w:rsidR="008D4B92" w:rsidRPr="0073699C" w:rsidRDefault="008D4B92" w:rsidP="004A57E5">
            <w:r w:rsidRPr="0073699C">
              <w:rPr>
                <w:rFonts w:eastAsia="Cambria" w:cs="Cambria"/>
              </w:rPr>
              <w:t>3 (27.3%)</w:t>
            </w:r>
          </w:p>
        </w:tc>
        <w:tc>
          <w:tcPr>
            <w:tcW w:w="2160" w:type="dxa"/>
          </w:tcPr>
          <w:p w14:paraId="78F46C14" w14:textId="77777777" w:rsidR="008D4B92" w:rsidRPr="0073699C" w:rsidRDefault="008D4B92" w:rsidP="004A57E5">
            <w:r w:rsidRPr="0073699C">
              <w:rPr>
                <w:rFonts w:eastAsia="Cambria" w:cs="Cambria"/>
              </w:rPr>
              <w:t>7 (35.0%)</w:t>
            </w:r>
          </w:p>
        </w:tc>
      </w:tr>
      <w:tr w:rsidR="008D4B92" w:rsidRPr="0073699C" w14:paraId="76370EC5" w14:textId="77777777" w:rsidTr="004A57E5">
        <w:trPr>
          <w:trHeight w:val="300"/>
        </w:trPr>
        <w:tc>
          <w:tcPr>
            <w:tcW w:w="2160" w:type="dxa"/>
          </w:tcPr>
          <w:p w14:paraId="4F227FB4" w14:textId="77777777" w:rsidR="008D4B92" w:rsidRPr="0073699C" w:rsidRDefault="008D4B92" w:rsidP="004A57E5">
            <w:r w:rsidRPr="0073699C">
              <w:rPr>
                <w:rFonts w:eastAsia="Cambria" w:cs="Cambria"/>
                <w:i/>
                <w:iCs/>
                <w:color w:val="000000" w:themeColor="text1"/>
              </w:rPr>
              <w:t>Online mental health treatment</w:t>
            </w:r>
          </w:p>
        </w:tc>
        <w:tc>
          <w:tcPr>
            <w:tcW w:w="2160" w:type="dxa"/>
          </w:tcPr>
          <w:p w14:paraId="7989F4CE" w14:textId="77777777" w:rsidR="008D4B92" w:rsidRPr="0073699C" w:rsidRDefault="008D4B92" w:rsidP="004A57E5">
            <w:r w:rsidRPr="0073699C">
              <w:rPr>
                <w:rFonts w:eastAsia="Cambria" w:cs="Cambria"/>
              </w:rPr>
              <w:t>4 (44.4%)</w:t>
            </w:r>
          </w:p>
        </w:tc>
        <w:tc>
          <w:tcPr>
            <w:tcW w:w="2160" w:type="dxa"/>
          </w:tcPr>
          <w:p w14:paraId="3C816990" w14:textId="77777777" w:rsidR="008D4B92" w:rsidRPr="0073699C" w:rsidRDefault="008D4B92" w:rsidP="004A57E5">
            <w:r w:rsidRPr="0073699C">
              <w:rPr>
                <w:rFonts w:eastAsia="Cambria" w:cs="Cambria"/>
              </w:rPr>
              <w:t>5 (45.5%)</w:t>
            </w:r>
          </w:p>
        </w:tc>
        <w:tc>
          <w:tcPr>
            <w:tcW w:w="2160" w:type="dxa"/>
          </w:tcPr>
          <w:p w14:paraId="4BBB945A" w14:textId="77777777" w:rsidR="008D4B92" w:rsidRPr="0073699C" w:rsidRDefault="008D4B92" w:rsidP="004A57E5">
            <w:r w:rsidRPr="0073699C">
              <w:rPr>
                <w:rFonts w:eastAsia="Cambria" w:cs="Cambria"/>
              </w:rPr>
              <w:t>9 (45.0%)</w:t>
            </w:r>
          </w:p>
        </w:tc>
      </w:tr>
      <w:tr w:rsidR="008D4B92" w:rsidRPr="0073699C" w14:paraId="348F69CE" w14:textId="77777777" w:rsidTr="004A57E5">
        <w:trPr>
          <w:trHeight w:val="300"/>
        </w:trPr>
        <w:tc>
          <w:tcPr>
            <w:tcW w:w="2160" w:type="dxa"/>
          </w:tcPr>
          <w:p w14:paraId="393E7FBF" w14:textId="77777777" w:rsidR="008D4B92" w:rsidRPr="0073699C" w:rsidRDefault="008D4B92" w:rsidP="004A57E5">
            <w:r w:rsidRPr="0073699C">
              <w:rPr>
                <w:rFonts w:eastAsia="Cambria" w:cs="Cambria"/>
                <w:i/>
                <w:iCs/>
                <w:color w:val="000000" w:themeColor="text1"/>
              </w:rPr>
              <w:t>Mental health app</w:t>
            </w:r>
          </w:p>
        </w:tc>
        <w:tc>
          <w:tcPr>
            <w:tcW w:w="2160" w:type="dxa"/>
          </w:tcPr>
          <w:p w14:paraId="2DB796AF" w14:textId="77777777" w:rsidR="008D4B92" w:rsidRPr="0073699C" w:rsidRDefault="008D4B92" w:rsidP="004A57E5">
            <w:r w:rsidRPr="0073699C">
              <w:rPr>
                <w:rFonts w:eastAsia="Cambria" w:cs="Cambria"/>
              </w:rPr>
              <w:t>6 (66.7%)</w:t>
            </w:r>
          </w:p>
        </w:tc>
        <w:tc>
          <w:tcPr>
            <w:tcW w:w="2160" w:type="dxa"/>
          </w:tcPr>
          <w:p w14:paraId="771C784F" w14:textId="77777777" w:rsidR="008D4B92" w:rsidRPr="0073699C" w:rsidRDefault="008D4B92" w:rsidP="004A57E5">
            <w:r w:rsidRPr="0073699C">
              <w:rPr>
                <w:rFonts w:eastAsia="Cambria" w:cs="Cambria"/>
              </w:rPr>
              <w:t>7 (63.6%)</w:t>
            </w:r>
          </w:p>
        </w:tc>
        <w:tc>
          <w:tcPr>
            <w:tcW w:w="2160" w:type="dxa"/>
          </w:tcPr>
          <w:p w14:paraId="1A406C82" w14:textId="77777777" w:rsidR="008D4B92" w:rsidRPr="0073699C" w:rsidRDefault="008D4B92" w:rsidP="004A57E5">
            <w:r w:rsidRPr="0073699C">
              <w:rPr>
                <w:rFonts w:eastAsia="Cambria" w:cs="Cambria"/>
              </w:rPr>
              <w:t>13 (65.0%)</w:t>
            </w:r>
          </w:p>
        </w:tc>
      </w:tr>
      <w:tr w:rsidR="008D4B92" w:rsidRPr="0073699C" w14:paraId="1C541488" w14:textId="77777777" w:rsidTr="004A57E5">
        <w:trPr>
          <w:trHeight w:val="300"/>
        </w:trPr>
        <w:tc>
          <w:tcPr>
            <w:tcW w:w="2160" w:type="dxa"/>
          </w:tcPr>
          <w:p w14:paraId="7CDACE9C" w14:textId="77777777" w:rsidR="008D4B92" w:rsidRPr="0073699C" w:rsidRDefault="008D4B92" w:rsidP="004A57E5">
            <w:pPr>
              <w:spacing w:line="257" w:lineRule="auto"/>
            </w:pPr>
            <w:r w:rsidRPr="0073699C">
              <w:rPr>
                <w:rFonts w:eastAsia="Cambria" w:cs="Cambria"/>
                <w:b/>
                <w:bCs/>
                <w:color w:val="000000" w:themeColor="text1"/>
              </w:rPr>
              <w:lastRenderedPageBreak/>
              <w:t xml:space="preserve">Prior use of virtual reality </w:t>
            </w:r>
            <w:r w:rsidRPr="0073699C">
              <w:rPr>
                <w:rFonts w:eastAsia="Cambria" w:cs="Cambria"/>
                <w:i/>
                <w:iCs/>
                <w:color w:val="000000" w:themeColor="text1"/>
              </w:rPr>
              <w:t>n (%)</w:t>
            </w:r>
          </w:p>
        </w:tc>
        <w:tc>
          <w:tcPr>
            <w:tcW w:w="2160" w:type="dxa"/>
          </w:tcPr>
          <w:p w14:paraId="71354183" w14:textId="77777777" w:rsidR="008D4B92" w:rsidRPr="0073699C" w:rsidRDefault="008D4B92" w:rsidP="004A57E5">
            <w:r w:rsidRPr="0073699C">
              <w:rPr>
                <w:rFonts w:eastAsia="Cambria" w:cs="Cambria"/>
              </w:rPr>
              <w:t xml:space="preserve"> </w:t>
            </w:r>
          </w:p>
        </w:tc>
        <w:tc>
          <w:tcPr>
            <w:tcW w:w="2160" w:type="dxa"/>
          </w:tcPr>
          <w:p w14:paraId="231F2EC2" w14:textId="77777777" w:rsidR="008D4B92" w:rsidRPr="0073699C" w:rsidRDefault="008D4B92" w:rsidP="004A57E5">
            <w:r w:rsidRPr="0073699C">
              <w:rPr>
                <w:rFonts w:eastAsia="Cambria" w:cs="Cambria"/>
              </w:rPr>
              <w:t xml:space="preserve"> </w:t>
            </w:r>
          </w:p>
        </w:tc>
        <w:tc>
          <w:tcPr>
            <w:tcW w:w="2160" w:type="dxa"/>
          </w:tcPr>
          <w:p w14:paraId="7E519F2A" w14:textId="77777777" w:rsidR="008D4B92" w:rsidRPr="0073699C" w:rsidRDefault="008D4B92" w:rsidP="004A57E5">
            <w:r w:rsidRPr="0073699C">
              <w:rPr>
                <w:rFonts w:eastAsia="Cambria" w:cs="Cambria"/>
              </w:rPr>
              <w:t xml:space="preserve"> </w:t>
            </w:r>
          </w:p>
        </w:tc>
      </w:tr>
      <w:tr w:rsidR="008D4B92" w:rsidRPr="0073699C" w14:paraId="045B2BAC" w14:textId="77777777" w:rsidTr="004A57E5">
        <w:trPr>
          <w:trHeight w:val="300"/>
        </w:trPr>
        <w:tc>
          <w:tcPr>
            <w:tcW w:w="2160" w:type="dxa"/>
          </w:tcPr>
          <w:p w14:paraId="60A46C10" w14:textId="77777777" w:rsidR="008D4B92" w:rsidRPr="0073699C" w:rsidRDefault="008D4B92" w:rsidP="004A57E5">
            <w:pPr>
              <w:spacing w:line="257" w:lineRule="auto"/>
            </w:pPr>
            <w:r w:rsidRPr="0073699C">
              <w:rPr>
                <w:rFonts w:eastAsia="Cambria" w:cs="Cambria"/>
                <w:i/>
                <w:iCs/>
                <w:color w:val="000000" w:themeColor="text1"/>
              </w:rPr>
              <w:t>Yes</w:t>
            </w:r>
          </w:p>
        </w:tc>
        <w:tc>
          <w:tcPr>
            <w:tcW w:w="2160" w:type="dxa"/>
          </w:tcPr>
          <w:p w14:paraId="1ED286AB" w14:textId="77777777" w:rsidR="008D4B92" w:rsidRPr="0073699C" w:rsidRDefault="008D4B92" w:rsidP="004A57E5">
            <w:r w:rsidRPr="0073699C">
              <w:rPr>
                <w:rFonts w:eastAsia="Cambria" w:cs="Cambria"/>
              </w:rPr>
              <w:t>8 (88.9%)</w:t>
            </w:r>
          </w:p>
        </w:tc>
        <w:tc>
          <w:tcPr>
            <w:tcW w:w="2160" w:type="dxa"/>
          </w:tcPr>
          <w:p w14:paraId="0D851455" w14:textId="77777777" w:rsidR="008D4B92" w:rsidRPr="0073699C" w:rsidRDefault="008D4B92" w:rsidP="004A57E5">
            <w:r w:rsidRPr="0073699C">
              <w:rPr>
                <w:rFonts w:eastAsia="Cambria" w:cs="Cambria"/>
              </w:rPr>
              <w:t>6 (54.5%)</w:t>
            </w:r>
          </w:p>
        </w:tc>
        <w:tc>
          <w:tcPr>
            <w:tcW w:w="2160" w:type="dxa"/>
          </w:tcPr>
          <w:p w14:paraId="4569BBEC" w14:textId="77777777" w:rsidR="008D4B92" w:rsidRPr="0073699C" w:rsidRDefault="008D4B92" w:rsidP="004A57E5">
            <w:r w:rsidRPr="0073699C">
              <w:rPr>
                <w:rFonts w:eastAsia="Cambria" w:cs="Cambria"/>
              </w:rPr>
              <w:t>14 (70.0%)</w:t>
            </w:r>
          </w:p>
        </w:tc>
      </w:tr>
      <w:tr w:rsidR="008D4B92" w:rsidRPr="0073699C" w14:paraId="1C2664BC" w14:textId="77777777" w:rsidTr="004A57E5">
        <w:trPr>
          <w:trHeight w:val="300"/>
        </w:trPr>
        <w:tc>
          <w:tcPr>
            <w:tcW w:w="2160" w:type="dxa"/>
          </w:tcPr>
          <w:p w14:paraId="38A71E48" w14:textId="77777777" w:rsidR="008D4B92" w:rsidRPr="0073699C" w:rsidRDefault="008D4B92" w:rsidP="004A57E5">
            <w:pPr>
              <w:spacing w:line="257" w:lineRule="auto"/>
            </w:pPr>
            <w:r w:rsidRPr="0073699C">
              <w:rPr>
                <w:rFonts w:eastAsia="Cambria" w:cs="Cambria"/>
                <w:i/>
                <w:iCs/>
                <w:color w:val="000000" w:themeColor="text1"/>
              </w:rPr>
              <w:t>No</w:t>
            </w:r>
          </w:p>
        </w:tc>
        <w:tc>
          <w:tcPr>
            <w:tcW w:w="2160" w:type="dxa"/>
          </w:tcPr>
          <w:p w14:paraId="7E417DDA" w14:textId="77777777" w:rsidR="008D4B92" w:rsidRPr="0073699C" w:rsidRDefault="008D4B92" w:rsidP="004A57E5">
            <w:r w:rsidRPr="0073699C">
              <w:rPr>
                <w:rFonts w:eastAsia="Cambria" w:cs="Cambria"/>
              </w:rPr>
              <w:t>1 (11.1%)</w:t>
            </w:r>
          </w:p>
        </w:tc>
        <w:tc>
          <w:tcPr>
            <w:tcW w:w="2160" w:type="dxa"/>
          </w:tcPr>
          <w:p w14:paraId="31862243" w14:textId="77777777" w:rsidR="008D4B92" w:rsidRPr="0073699C" w:rsidRDefault="008D4B92" w:rsidP="004A57E5">
            <w:r w:rsidRPr="0073699C">
              <w:rPr>
                <w:rFonts w:eastAsia="Cambria" w:cs="Cambria"/>
              </w:rPr>
              <w:t>5 (45.5%)</w:t>
            </w:r>
          </w:p>
        </w:tc>
        <w:tc>
          <w:tcPr>
            <w:tcW w:w="2160" w:type="dxa"/>
          </w:tcPr>
          <w:p w14:paraId="01DD26CE" w14:textId="77777777" w:rsidR="008D4B92" w:rsidRPr="0073699C" w:rsidRDefault="008D4B92" w:rsidP="004A57E5">
            <w:r w:rsidRPr="0073699C">
              <w:rPr>
                <w:rFonts w:eastAsia="Cambria" w:cs="Cambria"/>
              </w:rPr>
              <w:t>6 (30.0%)</w:t>
            </w:r>
          </w:p>
        </w:tc>
      </w:tr>
      <w:tr w:rsidR="008D4B92" w:rsidRPr="0073699C" w14:paraId="061378CD" w14:textId="77777777" w:rsidTr="004A57E5">
        <w:trPr>
          <w:trHeight w:val="300"/>
        </w:trPr>
        <w:tc>
          <w:tcPr>
            <w:tcW w:w="2160" w:type="dxa"/>
          </w:tcPr>
          <w:p w14:paraId="07F3471C" w14:textId="77777777" w:rsidR="008D4B92" w:rsidRPr="0073699C" w:rsidRDefault="008D4B92" w:rsidP="004A57E5">
            <w:pPr>
              <w:spacing w:line="257" w:lineRule="auto"/>
              <w:rPr>
                <w:rFonts w:eastAsia="Cambria" w:cs="Cambria"/>
                <w:i/>
                <w:iCs/>
                <w:color w:val="000000" w:themeColor="text1"/>
              </w:rPr>
            </w:pPr>
            <w:r w:rsidRPr="0073699C">
              <w:rPr>
                <w:rFonts w:eastAsia="Cambria" w:cs="Cambria"/>
                <w:b/>
                <w:bCs/>
                <w:color w:val="000000" w:themeColor="text1"/>
              </w:rPr>
              <w:t xml:space="preserve">Prior use of virtual reality </w:t>
            </w:r>
            <w:r>
              <w:rPr>
                <w:rFonts w:eastAsia="Cambria" w:cs="Cambria"/>
                <w:b/>
                <w:bCs/>
                <w:color w:val="000000" w:themeColor="text1"/>
              </w:rPr>
              <w:t>for treatment</w:t>
            </w:r>
            <w:r w:rsidRPr="00102482">
              <w:rPr>
                <w:rFonts w:eastAsia="Cambria" w:cs="Cambria"/>
                <w:color w:val="000000" w:themeColor="text1"/>
                <w:vertAlign w:val="superscript"/>
              </w:rPr>
              <w:t>c</w:t>
            </w:r>
            <w:r>
              <w:rPr>
                <w:rFonts w:eastAsia="Cambria" w:cs="Cambria"/>
                <w:b/>
                <w:bCs/>
                <w:color w:val="000000" w:themeColor="text1"/>
              </w:rPr>
              <w:t xml:space="preserve"> </w:t>
            </w:r>
            <w:r w:rsidRPr="0073699C">
              <w:rPr>
                <w:rFonts w:eastAsia="Cambria" w:cs="Cambria"/>
                <w:i/>
                <w:iCs/>
                <w:color w:val="000000" w:themeColor="text1"/>
              </w:rPr>
              <w:t>n (%)</w:t>
            </w:r>
          </w:p>
        </w:tc>
        <w:tc>
          <w:tcPr>
            <w:tcW w:w="2160" w:type="dxa"/>
          </w:tcPr>
          <w:p w14:paraId="1AFBBA3E" w14:textId="77777777" w:rsidR="008D4B92" w:rsidRPr="0073699C" w:rsidRDefault="008D4B92" w:rsidP="004A57E5">
            <w:pPr>
              <w:rPr>
                <w:rFonts w:eastAsia="Cambria" w:cs="Cambria"/>
              </w:rPr>
            </w:pPr>
            <w:r w:rsidRPr="0073699C">
              <w:rPr>
                <w:rFonts w:eastAsia="Cambria" w:cs="Cambria"/>
              </w:rPr>
              <w:t xml:space="preserve"> </w:t>
            </w:r>
          </w:p>
        </w:tc>
        <w:tc>
          <w:tcPr>
            <w:tcW w:w="2160" w:type="dxa"/>
          </w:tcPr>
          <w:p w14:paraId="4624916C" w14:textId="77777777" w:rsidR="008D4B92" w:rsidRPr="0073699C" w:rsidRDefault="008D4B92" w:rsidP="004A57E5">
            <w:pPr>
              <w:rPr>
                <w:rFonts w:eastAsia="Cambria" w:cs="Cambria"/>
              </w:rPr>
            </w:pPr>
            <w:r w:rsidRPr="0073699C">
              <w:rPr>
                <w:rFonts w:eastAsia="Cambria" w:cs="Cambria"/>
              </w:rPr>
              <w:t xml:space="preserve"> </w:t>
            </w:r>
          </w:p>
        </w:tc>
        <w:tc>
          <w:tcPr>
            <w:tcW w:w="2160" w:type="dxa"/>
          </w:tcPr>
          <w:p w14:paraId="03EBBF38" w14:textId="77777777" w:rsidR="008D4B92" w:rsidRPr="0073699C" w:rsidRDefault="008D4B92" w:rsidP="004A57E5">
            <w:pPr>
              <w:rPr>
                <w:rFonts w:eastAsia="Cambria" w:cs="Cambria"/>
              </w:rPr>
            </w:pPr>
            <w:r w:rsidRPr="0073699C">
              <w:rPr>
                <w:rFonts w:eastAsia="Cambria" w:cs="Cambria"/>
              </w:rPr>
              <w:t xml:space="preserve"> </w:t>
            </w:r>
          </w:p>
        </w:tc>
      </w:tr>
      <w:tr w:rsidR="008D4B92" w:rsidRPr="0073699C" w14:paraId="7589D2F1" w14:textId="77777777" w:rsidTr="004A57E5">
        <w:trPr>
          <w:trHeight w:val="300"/>
        </w:trPr>
        <w:tc>
          <w:tcPr>
            <w:tcW w:w="2160" w:type="dxa"/>
          </w:tcPr>
          <w:p w14:paraId="340DFF74" w14:textId="77777777" w:rsidR="008D4B92" w:rsidRPr="0073699C" w:rsidRDefault="008D4B92" w:rsidP="004A57E5">
            <w:pPr>
              <w:spacing w:line="257" w:lineRule="auto"/>
              <w:rPr>
                <w:rFonts w:eastAsia="Cambria" w:cs="Cambria"/>
                <w:i/>
                <w:iCs/>
                <w:color w:val="000000" w:themeColor="text1"/>
              </w:rPr>
            </w:pPr>
            <w:r w:rsidRPr="0073699C">
              <w:rPr>
                <w:rFonts w:eastAsia="Cambria" w:cs="Cambria"/>
                <w:i/>
                <w:iCs/>
                <w:color w:val="000000" w:themeColor="text1"/>
              </w:rPr>
              <w:t>Yes</w:t>
            </w:r>
          </w:p>
        </w:tc>
        <w:tc>
          <w:tcPr>
            <w:tcW w:w="2160" w:type="dxa"/>
          </w:tcPr>
          <w:p w14:paraId="180DDAB6" w14:textId="77777777" w:rsidR="008D4B92" w:rsidRPr="0073699C" w:rsidRDefault="008D4B92" w:rsidP="004A57E5">
            <w:pPr>
              <w:rPr>
                <w:rFonts w:eastAsia="Cambria" w:cs="Cambria"/>
              </w:rPr>
            </w:pPr>
            <w:r>
              <w:rPr>
                <w:rFonts w:eastAsia="Cambria" w:cs="Cambria"/>
              </w:rPr>
              <w:t>0 (0%)</w:t>
            </w:r>
          </w:p>
        </w:tc>
        <w:tc>
          <w:tcPr>
            <w:tcW w:w="2160" w:type="dxa"/>
          </w:tcPr>
          <w:p w14:paraId="668C3C3A" w14:textId="77777777" w:rsidR="008D4B92" w:rsidRPr="0073699C" w:rsidRDefault="008D4B92" w:rsidP="004A57E5">
            <w:pPr>
              <w:rPr>
                <w:rFonts w:eastAsia="Cambria" w:cs="Cambria"/>
              </w:rPr>
            </w:pPr>
            <w:r>
              <w:rPr>
                <w:rFonts w:eastAsia="Cambria" w:cs="Cambria"/>
              </w:rPr>
              <w:t>0 (0%)</w:t>
            </w:r>
          </w:p>
        </w:tc>
        <w:tc>
          <w:tcPr>
            <w:tcW w:w="2160" w:type="dxa"/>
          </w:tcPr>
          <w:p w14:paraId="2CEF5B2F" w14:textId="77777777" w:rsidR="008D4B92" w:rsidRPr="0073699C" w:rsidRDefault="008D4B92" w:rsidP="004A57E5">
            <w:pPr>
              <w:rPr>
                <w:rFonts w:eastAsia="Cambria" w:cs="Cambria"/>
              </w:rPr>
            </w:pPr>
            <w:r>
              <w:rPr>
                <w:rFonts w:eastAsia="Cambria" w:cs="Cambria"/>
              </w:rPr>
              <w:t>0 (0%)</w:t>
            </w:r>
          </w:p>
        </w:tc>
      </w:tr>
      <w:tr w:rsidR="008D4B92" w:rsidRPr="0073699C" w14:paraId="4719FDF3" w14:textId="77777777" w:rsidTr="004A57E5">
        <w:trPr>
          <w:trHeight w:val="300"/>
        </w:trPr>
        <w:tc>
          <w:tcPr>
            <w:tcW w:w="2160" w:type="dxa"/>
          </w:tcPr>
          <w:p w14:paraId="436E6295" w14:textId="77777777" w:rsidR="008D4B92" w:rsidRPr="0073699C" w:rsidRDefault="008D4B92" w:rsidP="004A57E5">
            <w:pPr>
              <w:spacing w:line="257" w:lineRule="auto"/>
              <w:rPr>
                <w:rFonts w:eastAsia="Cambria" w:cs="Cambria"/>
                <w:i/>
                <w:iCs/>
                <w:color w:val="000000" w:themeColor="text1"/>
              </w:rPr>
            </w:pPr>
            <w:r w:rsidRPr="0073699C">
              <w:rPr>
                <w:rFonts w:eastAsia="Cambria" w:cs="Cambria"/>
                <w:i/>
                <w:iCs/>
                <w:color w:val="000000" w:themeColor="text1"/>
              </w:rPr>
              <w:t>No</w:t>
            </w:r>
          </w:p>
        </w:tc>
        <w:tc>
          <w:tcPr>
            <w:tcW w:w="2160" w:type="dxa"/>
          </w:tcPr>
          <w:p w14:paraId="7CC8D1DB" w14:textId="77777777" w:rsidR="008D4B92" w:rsidRPr="0073699C" w:rsidRDefault="008D4B92" w:rsidP="004A57E5">
            <w:pPr>
              <w:rPr>
                <w:rFonts w:eastAsia="Cambria" w:cs="Cambria"/>
              </w:rPr>
            </w:pPr>
            <w:r>
              <w:rPr>
                <w:rFonts w:eastAsia="Cambria" w:cs="Cambria"/>
              </w:rPr>
              <w:t>8 (100%)</w:t>
            </w:r>
          </w:p>
        </w:tc>
        <w:tc>
          <w:tcPr>
            <w:tcW w:w="2160" w:type="dxa"/>
          </w:tcPr>
          <w:p w14:paraId="3F27B5B2" w14:textId="77777777" w:rsidR="008D4B92" w:rsidRPr="0073699C" w:rsidRDefault="008D4B92" w:rsidP="004A57E5">
            <w:pPr>
              <w:rPr>
                <w:rFonts w:eastAsia="Cambria" w:cs="Cambria"/>
              </w:rPr>
            </w:pPr>
            <w:r>
              <w:rPr>
                <w:rFonts w:eastAsia="Cambria" w:cs="Cambria"/>
              </w:rPr>
              <w:t>6 (100%)</w:t>
            </w:r>
          </w:p>
        </w:tc>
        <w:tc>
          <w:tcPr>
            <w:tcW w:w="2160" w:type="dxa"/>
          </w:tcPr>
          <w:p w14:paraId="7172404F" w14:textId="77777777" w:rsidR="008D4B92" w:rsidRPr="0073699C" w:rsidRDefault="008D4B92" w:rsidP="004A57E5">
            <w:pPr>
              <w:rPr>
                <w:rFonts w:eastAsia="Cambria" w:cs="Cambria"/>
              </w:rPr>
            </w:pPr>
            <w:r>
              <w:rPr>
                <w:rFonts w:eastAsia="Cambria" w:cs="Cambria"/>
              </w:rPr>
              <w:t>14 (100%)</w:t>
            </w:r>
          </w:p>
        </w:tc>
      </w:tr>
      <w:tr w:rsidR="008D4B92" w:rsidRPr="0073699C" w14:paraId="719373C0" w14:textId="77777777" w:rsidTr="004A57E5">
        <w:trPr>
          <w:trHeight w:val="300"/>
        </w:trPr>
        <w:tc>
          <w:tcPr>
            <w:tcW w:w="2160" w:type="dxa"/>
          </w:tcPr>
          <w:p w14:paraId="4B3038CE" w14:textId="77777777" w:rsidR="008D4B92" w:rsidRPr="00102482" w:rsidRDefault="008D4B92" w:rsidP="004A57E5">
            <w:pPr>
              <w:spacing w:line="257" w:lineRule="auto"/>
              <w:rPr>
                <w:rFonts w:eastAsia="Cambria" w:cs="Cambria"/>
                <w:color w:val="000000" w:themeColor="text1"/>
                <w:vertAlign w:val="superscript"/>
              </w:rPr>
            </w:pPr>
            <w:r w:rsidRPr="00102482">
              <w:rPr>
                <w:rFonts w:eastAsia="Cambria" w:cs="Cambria"/>
                <w:b/>
                <w:bCs/>
                <w:color w:val="000000" w:themeColor="text1"/>
              </w:rPr>
              <w:t>Frequency of use of virtual reality</w:t>
            </w:r>
            <w:r w:rsidRPr="00102482">
              <w:rPr>
                <w:rFonts w:eastAsia="Cambria" w:cs="Cambria"/>
                <w:color w:val="000000" w:themeColor="text1"/>
                <w:vertAlign w:val="superscript"/>
              </w:rPr>
              <w:t>c</w:t>
            </w:r>
            <w:r>
              <w:rPr>
                <w:rFonts w:eastAsia="Cambria" w:cs="Cambria"/>
                <w:color w:val="000000" w:themeColor="text1"/>
                <w:vertAlign w:val="superscript"/>
              </w:rPr>
              <w:t xml:space="preserve"> </w:t>
            </w:r>
            <w:r w:rsidRPr="0073699C">
              <w:rPr>
                <w:rFonts w:eastAsia="Cambria" w:cs="Cambria"/>
                <w:i/>
                <w:iCs/>
                <w:color w:val="000000" w:themeColor="text1"/>
              </w:rPr>
              <w:t>n (%)</w:t>
            </w:r>
          </w:p>
        </w:tc>
        <w:tc>
          <w:tcPr>
            <w:tcW w:w="2160" w:type="dxa"/>
          </w:tcPr>
          <w:p w14:paraId="14001566" w14:textId="77777777" w:rsidR="008D4B92" w:rsidRPr="00102482" w:rsidRDefault="008D4B92" w:rsidP="004A57E5">
            <w:r w:rsidRPr="00102482">
              <w:rPr>
                <w:rFonts w:eastAsia="Cambria" w:cs="Cambria"/>
              </w:rPr>
              <w:t xml:space="preserve"> </w:t>
            </w:r>
          </w:p>
        </w:tc>
        <w:tc>
          <w:tcPr>
            <w:tcW w:w="2160" w:type="dxa"/>
          </w:tcPr>
          <w:p w14:paraId="6241A65F" w14:textId="77777777" w:rsidR="008D4B92" w:rsidRPr="0073699C" w:rsidRDefault="008D4B92" w:rsidP="004A57E5">
            <w:r w:rsidRPr="0073699C">
              <w:rPr>
                <w:rFonts w:eastAsia="Cambria" w:cs="Cambria"/>
              </w:rPr>
              <w:t xml:space="preserve"> </w:t>
            </w:r>
          </w:p>
        </w:tc>
        <w:tc>
          <w:tcPr>
            <w:tcW w:w="2160" w:type="dxa"/>
          </w:tcPr>
          <w:p w14:paraId="0B986CD2" w14:textId="77777777" w:rsidR="008D4B92" w:rsidRPr="0073699C" w:rsidRDefault="008D4B92" w:rsidP="004A57E5">
            <w:r w:rsidRPr="0073699C">
              <w:rPr>
                <w:rFonts w:eastAsia="Cambria" w:cs="Cambria"/>
              </w:rPr>
              <w:t xml:space="preserve"> </w:t>
            </w:r>
          </w:p>
        </w:tc>
      </w:tr>
      <w:tr w:rsidR="008D4B92" w:rsidRPr="0073699C" w14:paraId="54C17282" w14:textId="77777777" w:rsidTr="004A57E5">
        <w:trPr>
          <w:trHeight w:val="300"/>
        </w:trPr>
        <w:tc>
          <w:tcPr>
            <w:tcW w:w="2160" w:type="dxa"/>
          </w:tcPr>
          <w:p w14:paraId="40CC872F" w14:textId="77777777" w:rsidR="008D4B92" w:rsidRPr="006B750F" w:rsidRDefault="008D4B92" w:rsidP="004A57E5">
            <w:pPr>
              <w:spacing w:line="257" w:lineRule="auto"/>
              <w:rPr>
                <w:rFonts w:eastAsia="Cambria" w:cs="Cambria"/>
                <w:b/>
                <w:bCs/>
                <w:color w:val="000000" w:themeColor="text1"/>
                <w:highlight w:val="yellow"/>
              </w:rPr>
            </w:pPr>
            <w:r>
              <w:rPr>
                <w:rFonts w:eastAsia="Cambria" w:cs="Cambria"/>
                <w:i/>
                <w:iCs/>
                <w:color w:val="000000" w:themeColor="text1"/>
              </w:rPr>
              <w:t xml:space="preserve">Very rarely </w:t>
            </w:r>
          </w:p>
        </w:tc>
        <w:tc>
          <w:tcPr>
            <w:tcW w:w="2160" w:type="dxa"/>
          </w:tcPr>
          <w:p w14:paraId="016AE86D" w14:textId="77777777" w:rsidR="008D4B92" w:rsidRPr="0073699C" w:rsidRDefault="008D4B92" w:rsidP="004A57E5">
            <w:pPr>
              <w:rPr>
                <w:rFonts w:eastAsia="Cambria" w:cs="Cambria"/>
              </w:rPr>
            </w:pPr>
            <w:r>
              <w:rPr>
                <w:rFonts w:eastAsia="Cambria" w:cs="Cambria"/>
              </w:rPr>
              <w:t>3 (38%)</w:t>
            </w:r>
          </w:p>
        </w:tc>
        <w:tc>
          <w:tcPr>
            <w:tcW w:w="2160" w:type="dxa"/>
          </w:tcPr>
          <w:p w14:paraId="7D63429C" w14:textId="77777777" w:rsidR="008D4B92" w:rsidRPr="0073699C" w:rsidRDefault="008D4B92" w:rsidP="004A57E5">
            <w:pPr>
              <w:rPr>
                <w:rFonts w:eastAsia="Cambria" w:cs="Cambria"/>
              </w:rPr>
            </w:pPr>
            <w:r>
              <w:rPr>
                <w:rFonts w:eastAsia="Cambria" w:cs="Cambria"/>
              </w:rPr>
              <w:t>5 (83%)</w:t>
            </w:r>
          </w:p>
        </w:tc>
        <w:tc>
          <w:tcPr>
            <w:tcW w:w="2160" w:type="dxa"/>
          </w:tcPr>
          <w:p w14:paraId="63FF5089" w14:textId="77777777" w:rsidR="008D4B92" w:rsidRPr="0073699C" w:rsidRDefault="008D4B92" w:rsidP="004A57E5">
            <w:pPr>
              <w:rPr>
                <w:rFonts w:eastAsia="Cambria" w:cs="Cambria"/>
              </w:rPr>
            </w:pPr>
            <w:r>
              <w:rPr>
                <w:rFonts w:eastAsia="Cambria" w:cs="Cambria"/>
              </w:rPr>
              <w:t>8 (57%)</w:t>
            </w:r>
          </w:p>
        </w:tc>
      </w:tr>
      <w:tr w:rsidR="008D4B92" w:rsidRPr="0073699C" w14:paraId="1CB3D54E" w14:textId="77777777" w:rsidTr="004A57E5">
        <w:trPr>
          <w:trHeight w:val="300"/>
        </w:trPr>
        <w:tc>
          <w:tcPr>
            <w:tcW w:w="2160" w:type="dxa"/>
          </w:tcPr>
          <w:p w14:paraId="1C52BDCB" w14:textId="77777777" w:rsidR="008D4B92" w:rsidRPr="006B750F" w:rsidRDefault="008D4B92" w:rsidP="004A57E5">
            <w:pPr>
              <w:spacing w:line="257" w:lineRule="auto"/>
              <w:rPr>
                <w:rFonts w:eastAsia="Cambria" w:cs="Cambria"/>
                <w:b/>
                <w:bCs/>
                <w:color w:val="000000" w:themeColor="text1"/>
                <w:highlight w:val="yellow"/>
              </w:rPr>
            </w:pPr>
            <w:r>
              <w:rPr>
                <w:rFonts w:eastAsia="Cambria" w:cs="Cambria"/>
                <w:i/>
                <w:iCs/>
                <w:color w:val="000000" w:themeColor="text1"/>
              </w:rPr>
              <w:t xml:space="preserve">Monthly  </w:t>
            </w:r>
          </w:p>
        </w:tc>
        <w:tc>
          <w:tcPr>
            <w:tcW w:w="2160" w:type="dxa"/>
          </w:tcPr>
          <w:p w14:paraId="2D47E30C" w14:textId="77777777" w:rsidR="008D4B92" w:rsidRPr="0073699C" w:rsidRDefault="008D4B92" w:rsidP="004A57E5">
            <w:pPr>
              <w:rPr>
                <w:rFonts w:eastAsia="Cambria" w:cs="Cambria"/>
              </w:rPr>
            </w:pPr>
            <w:r>
              <w:rPr>
                <w:rFonts w:eastAsia="Cambria" w:cs="Cambria"/>
              </w:rPr>
              <w:t>3 (38%)</w:t>
            </w:r>
          </w:p>
        </w:tc>
        <w:tc>
          <w:tcPr>
            <w:tcW w:w="2160" w:type="dxa"/>
          </w:tcPr>
          <w:p w14:paraId="39DE1615" w14:textId="77777777" w:rsidR="008D4B92" w:rsidRPr="0073699C" w:rsidRDefault="008D4B92" w:rsidP="004A57E5">
            <w:pPr>
              <w:rPr>
                <w:rFonts w:eastAsia="Cambria" w:cs="Cambria"/>
              </w:rPr>
            </w:pPr>
            <w:r>
              <w:rPr>
                <w:rFonts w:eastAsia="Cambria" w:cs="Cambria"/>
              </w:rPr>
              <w:t>0 (0%)</w:t>
            </w:r>
          </w:p>
        </w:tc>
        <w:tc>
          <w:tcPr>
            <w:tcW w:w="2160" w:type="dxa"/>
          </w:tcPr>
          <w:p w14:paraId="1801EB7D" w14:textId="77777777" w:rsidR="008D4B92" w:rsidRPr="0073699C" w:rsidRDefault="008D4B92" w:rsidP="004A57E5">
            <w:pPr>
              <w:rPr>
                <w:rFonts w:eastAsia="Cambria" w:cs="Cambria"/>
              </w:rPr>
            </w:pPr>
            <w:r>
              <w:rPr>
                <w:rFonts w:eastAsia="Cambria" w:cs="Cambria"/>
              </w:rPr>
              <w:t>3 (21%)</w:t>
            </w:r>
          </w:p>
        </w:tc>
      </w:tr>
      <w:tr w:rsidR="008D4B92" w:rsidRPr="0073699C" w14:paraId="0DDA240C" w14:textId="77777777" w:rsidTr="004A57E5">
        <w:trPr>
          <w:trHeight w:val="300"/>
        </w:trPr>
        <w:tc>
          <w:tcPr>
            <w:tcW w:w="2160" w:type="dxa"/>
          </w:tcPr>
          <w:p w14:paraId="3A0AE256" w14:textId="77777777" w:rsidR="008D4B92" w:rsidRPr="006B750F" w:rsidRDefault="008D4B92" w:rsidP="004A57E5">
            <w:pPr>
              <w:spacing w:line="257" w:lineRule="auto"/>
              <w:rPr>
                <w:rFonts w:eastAsia="Cambria" w:cs="Cambria"/>
                <w:b/>
                <w:bCs/>
                <w:color w:val="000000" w:themeColor="text1"/>
                <w:highlight w:val="yellow"/>
              </w:rPr>
            </w:pPr>
            <w:r>
              <w:rPr>
                <w:rFonts w:eastAsia="Cambria" w:cs="Cambria"/>
                <w:i/>
                <w:iCs/>
                <w:color w:val="000000" w:themeColor="text1"/>
              </w:rPr>
              <w:t xml:space="preserve">Weekly </w:t>
            </w:r>
          </w:p>
        </w:tc>
        <w:tc>
          <w:tcPr>
            <w:tcW w:w="2160" w:type="dxa"/>
          </w:tcPr>
          <w:p w14:paraId="4E99BE48" w14:textId="77777777" w:rsidR="008D4B92" w:rsidRPr="0073699C" w:rsidRDefault="008D4B92" w:rsidP="004A57E5">
            <w:pPr>
              <w:rPr>
                <w:rFonts w:eastAsia="Cambria" w:cs="Cambria"/>
              </w:rPr>
            </w:pPr>
            <w:r>
              <w:rPr>
                <w:rFonts w:eastAsia="Cambria" w:cs="Cambria"/>
              </w:rPr>
              <w:t>1 (13%)</w:t>
            </w:r>
          </w:p>
        </w:tc>
        <w:tc>
          <w:tcPr>
            <w:tcW w:w="2160" w:type="dxa"/>
          </w:tcPr>
          <w:p w14:paraId="7B259D1B" w14:textId="77777777" w:rsidR="008D4B92" w:rsidRPr="0073699C" w:rsidRDefault="008D4B92" w:rsidP="004A57E5">
            <w:pPr>
              <w:rPr>
                <w:rFonts w:eastAsia="Cambria" w:cs="Cambria"/>
              </w:rPr>
            </w:pPr>
            <w:r>
              <w:rPr>
                <w:rFonts w:eastAsia="Cambria" w:cs="Cambria"/>
              </w:rPr>
              <w:t>1 (17%)</w:t>
            </w:r>
          </w:p>
        </w:tc>
        <w:tc>
          <w:tcPr>
            <w:tcW w:w="2160" w:type="dxa"/>
          </w:tcPr>
          <w:p w14:paraId="6D09038D" w14:textId="77777777" w:rsidR="008D4B92" w:rsidRPr="0073699C" w:rsidRDefault="008D4B92" w:rsidP="004A57E5">
            <w:pPr>
              <w:rPr>
                <w:rFonts w:eastAsia="Cambria" w:cs="Cambria"/>
              </w:rPr>
            </w:pPr>
            <w:r>
              <w:rPr>
                <w:rFonts w:eastAsia="Cambria" w:cs="Cambria"/>
              </w:rPr>
              <w:t>2 (14%)</w:t>
            </w:r>
          </w:p>
        </w:tc>
      </w:tr>
      <w:tr w:rsidR="008D4B92" w:rsidRPr="0073699C" w14:paraId="12E1FEBC" w14:textId="77777777" w:rsidTr="004A57E5">
        <w:trPr>
          <w:trHeight w:val="300"/>
        </w:trPr>
        <w:tc>
          <w:tcPr>
            <w:tcW w:w="2160" w:type="dxa"/>
          </w:tcPr>
          <w:p w14:paraId="04A5A286" w14:textId="77777777" w:rsidR="008D4B92" w:rsidRDefault="008D4B92" w:rsidP="004A57E5">
            <w:pPr>
              <w:spacing w:line="257" w:lineRule="auto"/>
              <w:rPr>
                <w:rFonts w:eastAsia="Cambria" w:cs="Cambria"/>
                <w:i/>
                <w:iCs/>
                <w:color w:val="000000" w:themeColor="text1"/>
              </w:rPr>
            </w:pPr>
            <w:r>
              <w:rPr>
                <w:rFonts w:eastAsia="Cambria" w:cs="Cambria"/>
                <w:i/>
                <w:iCs/>
                <w:color w:val="000000" w:themeColor="text1"/>
              </w:rPr>
              <w:t>Once a week or more</w:t>
            </w:r>
          </w:p>
        </w:tc>
        <w:tc>
          <w:tcPr>
            <w:tcW w:w="2160" w:type="dxa"/>
          </w:tcPr>
          <w:p w14:paraId="6158B110" w14:textId="77777777" w:rsidR="008D4B92" w:rsidRPr="0073699C" w:rsidRDefault="008D4B92" w:rsidP="004A57E5">
            <w:pPr>
              <w:rPr>
                <w:rFonts w:eastAsia="Cambria" w:cs="Cambria"/>
              </w:rPr>
            </w:pPr>
            <w:r>
              <w:rPr>
                <w:rFonts w:eastAsia="Cambria" w:cs="Cambria"/>
              </w:rPr>
              <w:t>1 (13%)</w:t>
            </w:r>
          </w:p>
        </w:tc>
        <w:tc>
          <w:tcPr>
            <w:tcW w:w="2160" w:type="dxa"/>
          </w:tcPr>
          <w:p w14:paraId="228DB078" w14:textId="77777777" w:rsidR="008D4B92" w:rsidRPr="0073699C" w:rsidRDefault="008D4B92" w:rsidP="004A57E5">
            <w:pPr>
              <w:rPr>
                <w:rFonts w:eastAsia="Cambria" w:cs="Cambria"/>
              </w:rPr>
            </w:pPr>
            <w:r>
              <w:rPr>
                <w:rFonts w:eastAsia="Cambria" w:cs="Cambria"/>
              </w:rPr>
              <w:t>0 (0%)</w:t>
            </w:r>
          </w:p>
        </w:tc>
        <w:tc>
          <w:tcPr>
            <w:tcW w:w="2160" w:type="dxa"/>
          </w:tcPr>
          <w:p w14:paraId="30B7B686" w14:textId="77777777" w:rsidR="008D4B92" w:rsidRPr="0073699C" w:rsidRDefault="008D4B92" w:rsidP="004A57E5">
            <w:pPr>
              <w:rPr>
                <w:rFonts w:eastAsia="Cambria" w:cs="Cambria"/>
              </w:rPr>
            </w:pPr>
            <w:r>
              <w:rPr>
                <w:rFonts w:eastAsia="Cambria" w:cs="Cambria"/>
              </w:rPr>
              <w:t>1 (7%)</w:t>
            </w:r>
          </w:p>
        </w:tc>
      </w:tr>
      <w:tr w:rsidR="008D4B92" w:rsidRPr="0073699C" w14:paraId="1B2B99CC" w14:textId="77777777" w:rsidTr="004A57E5">
        <w:trPr>
          <w:trHeight w:val="300"/>
        </w:trPr>
        <w:tc>
          <w:tcPr>
            <w:tcW w:w="2160" w:type="dxa"/>
          </w:tcPr>
          <w:p w14:paraId="02F633CA" w14:textId="77777777" w:rsidR="008D4B92" w:rsidRDefault="008D4B92" w:rsidP="004A57E5">
            <w:pPr>
              <w:spacing w:line="257" w:lineRule="auto"/>
              <w:rPr>
                <w:rFonts w:eastAsia="Cambria" w:cs="Cambria"/>
                <w:i/>
                <w:iCs/>
                <w:color w:val="000000" w:themeColor="text1"/>
              </w:rPr>
            </w:pPr>
            <w:r>
              <w:rPr>
                <w:rFonts w:eastAsia="Cambria" w:cs="Cambria"/>
                <w:b/>
                <w:bCs/>
                <w:color w:val="000000" w:themeColor="text1"/>
              </w:rPr>
              <w:t xml:space="preserve">Comfort with </w:t>
            </w:r>
            <w:r w:rsidRPr="00102482">
              <w:rPr>
                <w:rFonts w:eastAsia="Cambria" w:cs="Cambria"/>
                <w:b/>
                <w:bCs/>
                <w:color w:val="000000" w:themeColor="text1"/>
              </w:rPr>
              <w:t>virtual reality</w:t>
            </w:r>
            <w:r>
              <w:rPr>
                <w:rFonts w:eastAsia="Cambria" w:cs="Cambria"/>
                <w:color w:val="000000" w:themeColor="text1"/>
                <w:vertAlign w:val="superscript"/>
              </w:rPr>
              <w:t xml:space="preserve"> </w:t>
            </w:r>
            <w:r w:rsidRPr="0073699C">
              <w:rPr>
                <w:rFonts w:eastAsia="Cambria" w:cs="Cambria"/>
                <w:i/>
                <w:iCs/>
                <w:color w:val="000000" w:themeColor="text1"/>
              </w:rPr>
              <w:t>n (%)</w:t>
            </w:r>
          </w:p>
        </w:tc>
        <w:tc>
          <w:tcPr>
            <w:tcW w:w="2160" w:type="dxa"/>
          </w:tcPr>
          <w:p w14:paraId="3A2D766B" w14:textId="77777777" w:rsidR="008D4B92" w:rsidRDefault="008D4B92" w:rsidP="004A57E5">
            <w:pPr>
              <w:rPr>
                <w:rFonts w:eastAsia="Cambria" w:cs="Cambria"/>
              </w:rPr>
            </w:pPr>
          </w:p>
        </w:tc>
        <w:tc>
          <w:tcPr>
            <w:tcW w:w="2160" w:type="dxa"/>
          </w:tcPr>
          <w:p w14:paraId="7D24BCE3" w14:textId="77777777" w:rsidR="008D4B92" w:rsidRDefault="008D4B92" w:rsidP="004A57E5">
            <w:pPr>
              <w:rPr>
                <w:rFonts w:eastAsia="Cambria" w:cs="Cambria"/>
              </w:rPr>
            </w:pPr>
          </w:p>
        </w:tc>
        <w:tc>
          <w:tcPr>
            <w:tcW w:w="2160" w:type="dxa"/>
          </w:tcPr>
          <w:p w14:paraId="056F5564" w14:textId="77777777" w:rsidR="008D4B92" w:rsidRDefault="008D4B92" w:rsidP="004A57E5">
            <w:pPr>
              <w:rPr>
                <w:rFonts w:eastAsia="Cambria" w:cs="Cambria"/>
              </w:rPr>
            </w:pPr>
          </w:p>
        </w:tc>
      </w:tr>
      <w:tr w:rsidR="008D4B92" w:rsidRPr="0073699C" w14:paraId="1B421262" w14:textId="77777777" w:rsidTr="004A57E5">
        <w:trPr>
          <w:trHeight w:val="300"/>
        </w:trPr>
        <w:tc>
          <w:tcPr>
            <w:tcW w:w="2160" w:type="dxa"/>
          </w:tcPr>
          <w:p w14:paraId="72B7F0FC" w14:textId="77777777" w:rsidR="008D4B92" w:rsidRDefault="008D4B92" w:rsidP="004A57E5">
            <w:pPr>
              <w:spacing w:line="257" w:lineRule="auto"/>
              <w:rPr>
                <w:rFonts w:eastAsia="Cambria" w:cs="Cambria"/>
                <w:i/>
                <w:iCs/>
                <w:color w:val="000000" w:themeColor="text1"/>
              </w:rPr>
            </w:pPr>
            <w:r>
              <w:rPr>
                <w:rFonts w:eastAsia="Cambria" w:cs="Cambria"/>
                <w:i/>
                <w:iCs/>
                <w:color w:val="000000" w:themeColor="text1"/>
              </w:rPr>
              <w:t xml:space="preserve">Very uncomfortable </w:t>
            </w:r>
          </w:p>
        </w:tc>
        <w:tc>
          <w:tcPr>
            <w:tcW w:w="2160" w:type="dxa"/>
          </w:tcPr>
          <w:p w14:paraId="15A4F780" w14:textId="77777777" w:rsidR="008D4B92" w:rsidRDefault="008D4B92" w:rsidP="004A57E5">
            <w:pPr>
              <w:rPr>
                <w:rFonts w:eastAsia="Cambria" w:cs="Cambria"/>
              </w:rPr>
            </w:pPr>
            <w:r>
              <w:rPr>
                <w:rFonts w:eastAsia="Cambria" w:cs="Cambria"/>
              </w:rPr>
              <w:t>0 (0%)</w:t>
            </w:r>
          </w:p>
        </w:tc>
        <w:tc>
          <w:tcPr>
            <w:tcW w:w="2160" w:type="dxa"/>
          </w:tcPr>
          <w:p w14:paraId="74B79807" w14:textId="77777777" w:rsidR="008D4B92" w:rsidRDefault="008D4B92" w:rsidP="004A57E5">
            <w:pPr>
              <w:rPr>
                <w:rFonts w:eastAsia="Cambria" w:cs="Cambria"/>
              </w:rPr>
            </w:pPr>
            <w:r>
              <w:rPr>
                <w:rFonts w:eastAsia="Cambria" w:cs="Cambria"/>
              </w:rPr>
              <w:t>0 (0%)</w:t>
            </w:r>
          </w:p>
        </w:tc>
        <w:tc>
          <w:tcPr>
            <w:tcW w:w="2160" w:type="dxa"/>
          </w:tcPr>
          <w:p w14:paraId="42503D07" w14:textId="77777777" w:rsidR="008D4B92" w:rsidRDefault="008D4B92" w:rsidP="004A57E5">
            <w:pPr>
              <w:rPr>
                <w:rFonts w:eastAsia="Cambria" w:cs="Cambria"/>
              </w:rPr>
            </w:pPr>
            <w:r>
              <w:rPr>
                <w:rFonts w:eastAsia="Cambria" w:cs="Cambria"/>
              </w:rPr>
              <w:t>0 (0%)</w:t>
            </w:r>
          </w:p>
        </w:tc>
      </w:tr>
      <w:tr w:rsidR="008D4B92" w:rsidRPr="0073699C" w14:paraId="43669EFD" w14:textId="77777777" w:rsidTr="004A57E5">
        <w:trPr>
          <w:trHeight w:val="300"/>
        </w:trPr>
        <w:tc>
          <w:tcPr>
            <w:tcW w:w="2160" w:type="dxa"/>
          </w:tcPr>
          <w:p w14:paraId="50C7EF1A" w14:textId="77777777" w:rsidR="008D4B92" w:rsidRDefault="008D4B92" w:rsidP="004A57E5">
            <w:pPr>
              <w:spacing w:line="257" w:lineRule="auto"/>
              <w:rPr>
                <w:rFonts w:eastAsia="Cambria" w:cs="Cambria"/>
                <w:i/>
                <w:iCs/>
                <w:color w:val="000000" w:themeColor="text1"/>
              </w:rPr>
            </w:pPr>
            <w:r>
              <w:rPr>
                <w:rFonts w:eastAsia="Cambria" w:cs="Cambria"/>
                <w:i/>
                <w:iCs/>
                <w:color w:val="000000" w:themeColor="text1"/>
              </w:rPr>
              <w:t>Uncomfortable</w:t>
            </w:r>
          </w:p>
        </w:tc>
        <w:tc>
          <w:tcPr>
            <w:tcW w:w="2160" w:type="dxa"/>
          </w:tcPr>
          <w:p w14:paraId="212C8673" w14:textId="77777777" w:rsidR="008D4B92" w:rsidRDefault="008D4B92" w:rsidP="004A57E5">
            <w:pPr>
              <w:rPr>
                <w:rFonts w:eastAsia="Cambria" w:cs="Cambria"/>
              </w:rPr>
            </w:pPr>
            <w:r>
              <w:rPr>
                <w:rFonts w:eastAsia="Cambria" w:cs="Cambria"/>
              </w:rPr>
              <w:t>0 (0%)</w:t>
            </w:r>
          </w:p>
        </w:tc>
        <w:tc>
          <w:tcPr>
            <w:tcW w:w="2160" w:type="dxa"/>
          </w:tcPr>
          <w:p w14:paraId="442EA0A0" w14:textId="77777777" w:rsidR="008D4B92" w:rsidRDefault="008D4B92" w:rsidP="004A57E5">
            <w:pPr>
              <w:tabs>
                <w:tab w:val="center" w:pos="972"/>
              </w:tabs>
              <w:rPr>
                <w:rFonts w:eastAsia="Cambria" w:cs="Cambria"/>
              </w:rPr>
            </w:pPr>
            <w:r>
              <w:rPr>
                <w:rFonts w:eastAsia="Cambria" w:cs="Cambria"/>
              </w:rPr>
              <w:t>1 (17%)</w:t>
            </w:r>
            <w:r>
              <w:rPr>
                <w:rFonts w:eastAsia="Cambria" w:cs="Cambria"/>
              </w:rPr>
              <w:tab/>
            </w:r>
          </w:p>
        </w:tc>
        <w:tc>
          <w:tcPr>
            <w:tcW w:w="2160" w:type="dxa"/>
          </w:tcPr>
          <w:p w14:paraId="4BD4F277" w14:textId="77777777" w:rsidR="008D4B92" w:rsidRDefault="008D4B92" w:rsidP="004A57E5">
            <w:pPr>
              <w:rPr>
                <w:rFonts w:eastAsia="Cambria" w:cs="Cambria"/>
              </w:rPr>
            </w:pPr>
            <w:r>
              <w:rPr>
                <w:rFonts w:eastAsia="Cambria" w:cs="Cambria"/>
              </w:rPr>
              <w:t>1 (7%)</w:t>
            </w:r>
          </w:p>
        </w:tc>
      </w:tr>
      <w:tr w:rsidR="008D4B92" w:rsidRPr="0073699C" w14:paraId="0F8B8848" w14:textId="77777777" w:rsidTr="004A57E5">
        <w:trPr>
          <w:trHeight w:val="300"/>
        </w:trPr>
        <w:tc>
          <w:tcPr>
            <w:tcW w:w="2160" w:type="dxa"/>
          </w:tcPr>
          <w:p w14:paraId="52EE2EFE" w14:textId="77777777" w:rsidR="008D4B92" w:rsidRDefault="008D4B92" w:rsidP="004A57E5">
            <w:pPr>
              <w:spacing w:line="257" w:lineRule="auto"/>
              <w:rPr>
                <w:rFonts w:eastAsia="Cambria" w:cs="Cambria"/>
                <w:i/>
                <w:iCs/>
                <w:color w:val="000000" w:themeColor="text1"/>
              </w:rPr>
            </w:pPr>
            <w:r>
              <w:rPr>
                <w:rFonts w:eastAsia="Cambria" w:cs="Cambria"/>
                <w:i/>
                <w:iCs/>
                <w:color w:val="000000" w:themeColor="text1"/>
              </w:rPr>
              <w:t xml:space="preserve">Comfortable  </w:t>
            </w:r>
          </w:p>
        </w:tc>
        <w:tc>
          <w:tcPr>
            <w:tcW w:w="2160" w:type="dxa"/>
          </w:tcPr>
          <w:p w14:paraId="168DB35F" w14:textId="77777777" w:rsidR="008D4B92" w:rsidRDefault="008D4B92" w:rsidP="004A57E5">
            <w:pPr>
              <w:rPr>
                <w:rFonts w:eastAsia="Cambria" w:cs="Cambria"/>
              </w:rPr>
            </w:pPr>
            <w:r>
              <w:rPr>
                <w:rFonts w:eastAsia="Cambria" w:cs="Cambria"/>
              </w:rPr>
              <w:t>3 (40%)</w:t>
            </w:r>
          </w:p>
        </w:tc>
        <w:tc>
          <w:tcPr>
            <w:tcW w:w="2160" w:type="dxa"/>
          </w:tcPr>
          <w:p w14:paraId="552708F8" w14:textId="77777777" w:rsidR="008D4B92" w:rsidRDefault="008D4B92" w:rsidP="004A57E5">
            <w:pPr>
              <w:rPr>
                <w:rFonts w:eastAsia="Cambria" w:cs="Cambria"/>
              </w:rPr>
            </w:pPr>
            <w:r>
              <w:rPr>
                <w:rFonts w:eastAsia="Cambria" w:cs="Cambria"/>
              </w:rPr>
              <w:t>3 (50%)</w:t>
            </w:r>
          </w:p>
        </w:tc>
        <w:tc>
          <w:tcPr>
            <w:tcW w:w="2160" w:type="dxa"/>
          </w:tcPr>
          <w:p w14:paraId="558FFA8B" w14:textId="77777777" w:rsidR="008D4B92" w:rsidRDefault="008D4B92" w:rsidP="004A57E5">
            <w:pPr>
              <w:rPr>
                <w:rFonts w:eastAsia="Cambria" w:cs="Cambria"/>
              </w:rPr>
            </w:pPr>
            <w:r>
              <w:rPr>
                <w:rFonts w:eastAsia="Cambria" w:cs="Cambria"/>
              </w:rPr>
              <w:t>6 (43%)</w:t>
            </w:r>
          </w:p>
        </w:tc>
      </w:tr>
      <w:tr w:rsidR="008D4B92" w:rsidRPr="0073699C" w14:paraId="2CD30A99" w14:textId="77777777" w:rsidTr="004A57E5">
        <w:trPr>
          <w:trHeight w:val="300"/>
        </w:trPr>
        <w:tc>
          <w:tcPr>
            <w:tcW w:w="2160" w:type="dxa"/>
          </w:tcPr>
          <w:p w14:paraId="76F7E734" w14:textId="77777777" w:rsidR="008D4B92" w:rsidRDefault="008D4B92" w:rsidP="004A57E5">
            <w:pPr>
              <w:spacing w:line="257" w:lineRule="auto"/>
              <w:rPr>
                <w:rFonts w:eastAsia="Cambria" w:cs="Cambria"/>
                <w:i/>
                <w:iCs/>
                <w:color w:val="000000" w:themeColor="text1"/>
              </w:rPr>
            </w:pPr>
            <w:r>
              <w:rPr>
                <w:rFonts w:eastAsia="Cambria" w:cs="Cambria"/>
                <w:i/>
                <w:iCs/>
                <w:color w:val="000000" w:themeColor="text1"/>
              </w:rPr>
              <w:t xml:space="preserve">Somewhat comfortable </w:t>
            </w:r>
          </w:p>
        </w:tc>
        <w:tc>
          <w:tcPr>
            <w:tcW w:w="2160" w:type="dxa"/>
          </w:tcPr>
          <w:p w14:paraId="1F6DA6CF" w14:textId="77777777" w:rsidR="008D4B92" w:rsidRDefault="008D4B92" w:rsidP="004A57E5">
            <w:pPr>
              <w:rPr>
                <w:rFonts w:eastAsia="Cambria" w:cs="Cambria"/>
              </w:rPr>
            </w:pPr>
            <w:r>
              <w:rPr>
                <w:rFonts w:eastAsia="Cambria" w:cs="Cambria"/>
              </w:rPr>
              <w:t>1 (13%)</w:t>
            </w:r>
          </w:p>
        </w:tc>
        <w:tc>
          <w:tcPr>
            <w:tcW w:w="2160" w:type="dxa"/>
          </w:tcPr>
          <w:p w14:paraId="4CA522D9" w14:textId="77777777" w:rsidR="008D4B92" w:rsidRDefault="008D4B92" w:rsidP="004A57E5">
            <w:pPr>
              <w:rPr>
                <w:rFonts w:eastAsia="Cambria" w:cs="Cambria"/>
              </w:rPr>
            </w:pPr>
            <w:r>
              <w:rPr>
                <w:rFonts w:eastAsia="Cambria" w:cs="Cambria"/>
              </w:rPr>
              <w:t>1 (17%)</w:t>
            </w:r>
          </w:p>
        </w:tc>
        <w:tc>
          <w:tcPr>
            <w:tcW w:w="2160" w:type="dxa"/>
          </w:tcPr>
          <w:p w14:paraId="7636BBE4" w14:textId="77777777" w:rsidR="008D4B92" w:rsidRDefault="008D4B92" w:rsidP="004A57E5">
            <w:pPr>
              <w:rPr>
                <w:rFonts w:eastAsia="Cambria" w:cs="Cambria"/>
              </w:rPr>
            </w:pPr>
            <w:r>
              <w:rPr>
                <w:rFonts w:eastAsia="Cambria" w:cs="Cambria"/>
              </w:rPr>
              <w:t>2 (14%)</w:t>
            </w:r>
          </w:p>
        </w:tc>
      </w:tr>
      <w:tr w:rsidR="008D4B92" w:rsidRPr="0073699C" w14:paraId="61AFEF0D" w14:textId="77777777" w:rsidTr="004A57E5">
        <w:trPr>
          <w:trHeight w:val="300"/>
        </w:trPr>
        <w:tc>
          <w:tcPr>
            <w:tcW w:w="2160" w:type="dxa"/>
          </w:tcPr>
          <w:p w14:paraId="374A514C" w14:textId="77777777" w:rsidR="008D4B92" w:rsidRDefault="008D4B92" w:rsidP="004A57E5">
            <w:pPr>
              <w:spacing w:line="257" w:lineRule="auto"/>
              <w:rPr>
                <w:rFonts w:eastAsia="Cambria" w:cs="Cambria"/>
                <w:i/>
                <w:iCs/>
                <w:color w:val="000000" w:themeColor="text1"/>
              </w:rPr>
            </w:pPr>
            <w:r>
              <w:rPr>
                <w:rFonts w:eastAsia="Cambria" w:cs="Cambria"/>
                <w:i/>
                <w:iCs/>
                <w:color w:val="000000" w:themeColor="text1"/>
              </w:rPr>
              <w:t xml:space="preserve">Very comfortable </w:t>
            </w:r>
          </w:p>
        </w:tc>
        <w:tc>
          <w:tcPr>
            <w:tcW w:w="2160" w:type="dxa"/>
          </w:tcPr>
          <w:p w14:paraId="391D8F8D" w14:textId="77777777" w:rsidR="008D4B92" w:rsidRDefault="008D4B92" w:rsidP="004A57E5">
            <w:pPr>
              <w:rPr>
                <w:rFonts w:eastAsia="Cambria" w:cs="Cambria"/>
              </w:rPr>
            </w:pPr>
            <w:r>
              <w:rPr>
                <w:rFonts w:eastAsia="Cambria" w:cs="Cambria"/>
              </w:rPr>
              <w:t>4 (50%)</w:t>
            </w:r>
          </w:p>
        </w:tc>
        <w:tc>
          <w:tcPr>
            <w:tcW w:w="2160" w:type="dxa"/>
          </w:tcPr>
          <w:p w14:paraId="3E18DDE1" w14:textId="77777777" w:rsidR="008D4B92" w:rsidRDefault="008D4B92" w:rsidP="004A57E5">
            <w:pPr>
              <w:rPr>
                <w:rFonts w:eastAsia="Cambria" w:cs="Cambria"/>
              </w:rPr>
            </w:pPr>
            <w:r>
              <w:rPr>
                <w:rFonts w:eastAsia="Cambria" w:cs="Cambria"/>
              </w:rPr>
              <w:t>1 (17%)</w:t>
            </w:r>
          </w:p>
        </w:tc>
        <w:tc>
          <w:tcPr>
            <w:tcW w:w="2160" w:type="dxa"/>
          </w:tcPr>
          <w:p w14:paraId="5B04C96B" w14:textId="77777777" w:rsidR="008D4B92" w:rsidRDefault="008D4B92" w:rsidP="004A57E5">
            <w:pPr>
              <w:rPr>
                <w:rFonts w:eastAsia="Cambria" w:cs="Cambria"/>
              </w:rPr>
            </w:pPr>
            <w:r>
              <w:rPr>
                <w:rFonts w:eastAsia="Cambria" w:cs="Cambria"/>
              </w:rPr>
              <w:t>5 (36%)</w:t>
            </w:r>
          </w:p>
        </w:tc>
      </w:tr>
    </w:tbl>
    <w:p w14:paraId="3572B61E" w14:textId="77777777" w:rsidR="008D4B92" w:rsidRPr="0073699C" w:rsidRDefault="008D4B92" w:rsidP="008D4B92">
      <w:pPr>
        <w:rPr>
          <w:rFonts w:eastAsia="Cambria (Body)" w:cs="Cambria (Body)"/>
          <w:color w:val="000000" w:themeColor="text1"/>
        </w:rPr>
      </w:pPr>
      <w:r w:rsidRPr="0073699C">
        <w:rPr>
          <w:rFonts w:eastAsia="Cambria (Body)" w:cs="Cambria (Body)"/>
        </w:rPr>
        <w:t xml:space="preserve"> </w:t>
      </w:r>
      <w:r w:rsidRPr="0073699C">
        <w:rPr>
          <w:rFonts w:eastAsia="Cambria (Body)" w:cs="Cambria (Body)"/>
          <w:vertAlign w:val="superscript"/>
        </w:rPr>
        <w:t>c</w:t>
      </w:r>
      <w:r w:rsidRPr="0073699C">
        <w:rPr>
          <w:rFonts w:eastAsia="Cambria (Body)" w:cs="Cambria (Body)"/>
          <w:color w:val="000000" w:themeColor="text1"/>
        </w:rPr>
        <w:t xml:space="preserve">Prior users only </w:t>
      </w:r>
    </w:p>
    <w:p w14:paraId="45CABC05" w14:textId="77777777" w:rsidR="008D4B92" w:rsidRPr="008D4B92" w:rsidRDefault="008D4B92" w:rsidP="00DC22CF">
      <w:pPr>
        <w:rPr>
          <w:rFonts w:ascii="Cambria (Body)" w:eastAsia="Cambria (Body)" w:hAnsi="Cambria (Body)" w:cs="Cambria (Body)"/>
          <w:b/>
          <w:bCs/>
          <w:sz w:val="24"/>
          <w:szCs w:val="24"/>
        </w:rPr>
      </w:pPr>
    </w:p>
    <w:sectPr w:rsidR="008D4B92" w:rsidRPr="008D4B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Body)">
    <w:altName w:val="Cambria"/>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0B6A713"/>
    <w:multiLevelType w:val="multilevel"/>
    <w:tmpl w:val="631ED1F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14098841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EFB4C09"/>
    <w:rsid w:val="00020BBE"/>
    <w:rsid w:val="000C6FD0"/>
    <w:rsid w:val="000E29B5"/>
    <w:rsid w:val="002F5689"/>
    <w:rsid w:val="00310602"/>
    <w:rsid w:val="00433B6D"/>
    <w:rsid w:val="004961C8"/>
    <w:rsid w:val="005677D6"/>
    <w:rsid w:val="007306B5"/>
    <w:rsid w:val="008D4B92"/>
    <w:rsid w:val="00916B2B"/>
    <w:rsid w:val="00DA1E92"/>
    <w:rsid w:val="00DC22CF"/>
    <w:rsid w:val="00F4289C"/>
    <w:rsid w:val="0B9BED88"/>
    <w:rsid w:val="10C8CD5D"/>
    <w:rsid w:val="19E6593D"/>
    <w:rsid w:val="1B2BC507"/>
    <w:rsid w:val="1E598005"/>
    <w:rsid w:val="280FA4E4"/>
    <w:rsid w:val="2B4745A6"/>
    <w:rsid w:val="2CE31607"/>
    <w:rsid w:val="2E7EE668"/>
    <w:rsid w:val="39C98695"/>
    <w:rsid w:val="3AD4130A"/>
    <w:rsid w:val="3C6FE36B"/>
    <w:rsid w:val="3DF7D813"/>
    <w:rsid w:val="3E9CF7B8"/>
    <w:rsid w:val="401F9FBC"/>
    <w:rsid w:val="43DA3C55"/>
    <w:rsid w:val="45C00A4B"/>
    <w:rsid w:val="4954E0A9"/>
    <w:rsid w:val="4ABCC510"/>
    <w:rsid w:val="4B7B7AC0"/>
    <w:rsid w:val="4F12CD6A"/>
    <w:rsid w:val="4F218323"/>
    <w:rsid w:val="5BFC0B17"/>
    <w:rsid w:val="5FA3D9E2"/>
    <w:rsid w:val="613FAA43"/>
    <w:rsid w:val="62336D36"/>
    <w:rsid w:val="64C5ABAD"/>
    <w:rsid w:val="6589C500"/>
    <w:rsid w:val="773FDC78"/>
    <w:rsid w:val="7EFB4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89EC2"/>
  <w15:chartTrackingRefBased/>
  <w15:docId w15:val="{D816E45D-9868-4B4B-8D9D-A53CE92FF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CommentReference">
    <w:name w:val="annotation reference"/>
    <w:basedOn w:val="DefaultParagraphFont"/>
    <w:uiPriority w:val="99"/>
    <w:semiHidden/>
    <w:unhideWhenUsed/>
    <w:rsid w:val="00916B2B"/>
    <w:rPr>
      <w:sz w:val="16"/>
      <w:szCs w:val="16"/>
    </w:rPr>
  </w:style>
  <w:style w:type="paragraph" w:styleId="CommentText">
    <w:name w:val="annotation text"/>
    <w:basedOn w:val="Normal"/>
    <w:link w:val="CommentTextChar"/>
    <w:uiPriority w:val="99"/>
    <w:semiHidden/>
    <w:unhideWhenUsed/>
    <w:rsid w:val="00916B2B"/>
    <w:pPr>
      <w:spacing w:line="240" w:lineRule="auto"/>
    </w:pPr>
    <w:rPr>
      <w:rFonts w:ascii="Arial" w:hAnsi="Arial"/>
      <w:sz w:val="20"/>
      <w:szCs w:val="20"/>
      <w:lang w:val="en-AU"/>
    </w:rPr>
  </w:style>
  <w:style w:type="character" w:customStyle="1" w:styleId="CommentTextChar">
    <w:name w:val="Comment Text Char"/>
    <w:basedOn w:val="DefaultParagraphFont"/>
    <w:link w:val="CommentText"/>
    <w:uiPriority w:val="99"/>
    <w:semiHidden/>
    <w:rsid w:val="00916B2B"/>
    <w:rPr>
      <w:rFonts w:ascii="Arial" w:hAnsi="Arial"/>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331d75b-51a4-4a3a-94f6-fb9957a9b136" xsi:nil="true"/>
    <lcf76f155ced4ddcb4097134ff3c332f xmlns="9db9fb07-aa51-423d-9cd5-e8370726128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40E364E81F98E48B5062F69CAAE598F" ma:contentTypeVersion="15" ma:contentTypeDescription="Create a new document." ma:contentTypeScope="" ma:versionID="9ec9a6db27499a98fb7017fdcea25e11">
  <xsd:schema xmlns:xsd="http://www.w3.org/2001/XMLSchema" xmlns:xs="http://www.w3.org/2001/XMLSchema" xmlns:p="http://schemas.microsoft.com/office/2006/metadata/properties" xmlns:ns2="9db9fb07-aa51-423d-9cd5-e8370726128b" xmlns:ns3="1331d75b-51a4-4a3a-94f6-fb9957a9b136" targetNamespace="http://schemas.microsoft.com/office/2006/metadata/properties" ma:root="true" ma:fieldsID="97a521ac0dafc3b899bc7572dc3d39ae" ns2:_="" ns3:_="">
    <xsd:import namespace="9db9fb07-aa51-423d-9cd5-e8370726128b"/>
    <xsd:import namespace="1331d75b-51a4-4a3a-94f6-fb9957a9b136"/>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b9fb07-aa51-423d-9cd5-e837072612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002f4f8d-d0e3-4fe6-8241-4d1b51fb0728"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331d75b-51a4-4a3a-94f6-fb9957a9b136"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1cfe0caf-698a-47e9-9f42-a5b7fc483345}" ma:internalName="TaxCatchAll" ma:showField="CatchAllData" ma:web="1331d75b-51a4-4a3a-94f6-fb9957a9b136">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7B7AEBC-1406-4F42-A73A-711CB63EDBBD}">
  <ds:schemaRefs>
    <ds:schemaRef ds:uri="http://schemas.microsoft.com/office/2006/metadata/properties"/>
    <ds:schemaRef ds:uri="http://schemas.microsoft.com/office/infopath/2007/PartnerControls"/>
    <ds:schemaRef ds:uri="1331d75b-51a4-4a3a-94f6-fb9957a9b136"/>
    <ds:schemaRef ds:uri="9db9fb07-aa51-423d-9cd5-e8370726128b"/>
  </ds:schemaRefs>
</ds:datastoreItem>
</file>

<file path=customXml/itemProps2.xml><?xml version="1.0" encoding="utf-8"?>
<ds:datastoreItem xmlns:ds="http://schemas.openxmlformats.org/officeDocument/2006/customXml" ds:itemID="{231AFCF2-DB36-4305-822A-EE980EA275FC}">
  <ds:schemaRefs>
    <ds:schemaRef ds:uri="http://schemas.microsoft.com/sharepoint/v3/contenttype/forms"/>
  </ds:schemaRefs>
</ds:datastoreItem>
</file>

<file path=customXml/itemProps3.xml><?xml version="1.0" encoding="utf-8"?>
<ds:datastoreItem xmlns:ds="http://schemas.openxmlformats.org/officeDocument/2006/customXml" ds:itemID="{658C9A4E-5E29-44B2-A042-C1CDB71F422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db9fb07-aa51-423d-9cd5-e8370726128b"/>
    <ds:schemaRef ds:uri="1331d75b-51a4-4a3a-94f6-fb9957a9b1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900</Words>
  <Characters>10833</Characters>
  <Application>Microsoft Office Word</Application>
  <DocSecurity>0</DocSecurity>
  <Lines>90</Lines>
  <Paragraphs>25</Paragraphs>
  <ScaleCrop>false</ScaleCrop>
  <Company/>
  <LinksUpToDate>false</LinksUpToDate>
  <CharactersWithSpaces>12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Bell</dc:creator>
  <cp:keywords/>
  <dc:description/>
  <cp:lastModifiedBy>Imogen Bell</cp:lastModifiedBy>
  <cp:revision>5</cp:revision>
  <dcterms:created xsi:type="dcterms:W3CDTF">2024-07-17T03:21:00Z</dcterms:created>
  <dcterms:modified xsi:type="dcterms:W3CDTF">2024-12-17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40E364E81F98E48B5062F69CAAE598F</vt:lpwstr>
  </property>
  <property fmtid="{D5CDD505-2E9C-101B-9397-08002B2CF9AE}" pid="3" name="MediaServiceImageTags">
    <vt:lpwstr/>
  </property>
</Properties>
</file>